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310"/>
        <w:gridCol w:w="2312"/>
        <w:gridCol w:w="1950"/>
        <w:gridCol w:w="1374"/>
      </w:tblGrid>
      <w:tr w:rsidR="007A4F8F" w:rsidRPr="00D91A7D" w14:paraId="62475822" w14:textId="77777777" w:rsidTr="00D91A7D">
        <w:tc>
          <w:tcPr>
            <w:tcW w:w="10472" w:type="dxa"/>
            <w:gridSpan w:val="5"/>
          </w:tcPr>
          <w:p w14:paraId="2A322F2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Key Resources Table</w:t>
            </w:r>
          </w:p>
        </w:tc>
      </w:tr>
      <w:tr w:rsidR="007A4F8F" w:rsidRPr="00D91A7D" w14:paraId="2E1B7C54" w14:textId="77777777" w:rsidTr="00D91A7D">
        <w:tc>
          <w:tcPr>
            <w:tcW w:w="1526" w:type="dxa"/>
          </w:tcPr>
          <w:p w14:paraId="660D0B4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Reagent type</w:t>
            </w:r>
          </w:p>
          <w:p w14:paraId="1D77B25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b/>
                <w:sz w:val="22"/>
                <w:szCs w:val="22"/>
              </w:rPr>
              <w:t>species</w:t>
            </w:r>
            <w:proofErr w:type="gramEnd"/>
            <w:r w:rsidRPr="00D91A7D">
              <w:rPr>
                <w:rFonts w:ascii="Arial" w:hAnsi="Arial" w:cs="Arial"/>
                <w:b/>
                <w:sz w:val="22"/>
                <w:szCs w:val="22"/>
              </w:rPr>
              <w:t>) or</w:t>
            </w:r>
          </w:p>
          <w:p w14:paraId="14006E0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b/>
                <w:sz w:val="22"/>
                <w:szCs w:val="22"/>
              </w:rPr>
              <w:t>resource</w:t>
            </w:r>
            <w:proofErr w:type="gramEnd"/>
          </w:p>
        </w:tc>
        <w:tc>
          <w:tcPr>
            <w:tcW w:w="3310" w:type="dxa"/>
          </w:tcPr>
          <w:p w14:paraId="6F89902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Designation</w:t>
            </w:r>
          </w:p>
        </w:tc>
        <w:tc>
          <w:tcPr>
            <w:tcW w:w="2312" w:type="dxa"/>
          </w:tcPr>
          <w:p w14:paraId="0B6D10C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Source or Reference</w:t>
            </w:r>
          </w:p>
        </w:tc>
        <w:tc>
          <w:tcPr>
            <w:tcW w:w="1950" w:type="dxa"/>
          </w:tcPr>
          <w:p w14:paraId="722A451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Identifiers</w:t>
            </w:r>
          </w:p>
        </w:tc>
        <w:tc>
          <w:tcPr>
            <w:tcW w:w="1374" w:type="dxa"/>
          </w:tcPr>
          <w:p w14:paraId="5AA95B2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b/>
                <w:sz w:val="22"/>
                <w:szCs w:val="22"/>
              </w:rPr>
              <w:t>Additional information</w:t>
            </w:r>
          </w:p>
        </w:tc>
      </w:tr>
      <w:tr w:rsidR="007A4F8F" w:rsidRPr="00D91A7D" w14:paraId="413C53C9" w14:textId="77777777" w:rsidTr="00D91A7D">
        <w:tc>
          <w:tcPr>
            <w:tcW w:w="1526" w:type="dxa"/>
          </w:tcPr>
          <w:p w14:paraId="6F7D781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3310" w:type="dxa"/>
          </w:tcPr>
          <w:p w14:paraId="3B74A81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ouse: CD1/ICR</w:t>
            </w:r>
          </w:p>
        </w:tc>
        <w:tc>
          <w:tcPr>
            <w:tcW w:w="2312" w:type="dxa"/>
          </w:tcPr>
          <w:p w14:paraId="0561CBA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harles River</w:t>
            </w:r>
          </w:p>
        </w:tc>
        <w:tc>
          <w:tcPr>
            <w:tcW w:w="1950" w:type="dxa"/>
          </w:tcPr>
          <w:p w14:paraId="13CDC5B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022</w:t>
            </w:r>
          </w:p>
        </w:tc>
        <w:tc>
          <w:tcPr>
            <w:tcW w:w="1374" w:type="dxa"/>
          </w:tcPr>
          <w:p w14:paraId="5825E7D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4F8F" w:rsidRPr="00D91A7D" w14:paraId="44DF4EE5" w14:textId="77777777" w:rsidTr="00D91A7D">
        <w:tc>
          <w:tcPr>
            <w:tcW w:w="1526" w:type="dxa"/>
          </w:tcPr>
          <w:p w14:paraId="42672BB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3310" w:type="dxa"/>
          </w:tcPr>
          <w:p w14:paraId="0B04382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ouse: K14-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 xml:space="preserve">rtTA  </w:t>
            </w:r>
            <w:proofErr w:type="gramEnd"/>
          </w:p>
        </w:tc>
        <w:tc>
          <w:tcPr>
            <w:tcW w:w="2312" w:type="dxa"/>
          </w:tcPr>
          <w:p w14:paraId="3BEB575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14:paraId="4E823AE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751BC19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4F8F" w:rsidRPr="00D91A7D" w14:paraId="6D79B246" w14:textId="77777777" w:rsidTr="00D91A7D">
        <w:tc>
          <w:tcPr>
            <w:tcW w:w="1526" w:type="dxa"/>
          </w:tcPr>
          <w:p w14:paraId="45E27D2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experiment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del, mouse strain</w:t>
            </w:r>
          </w:p>
        </w:tc>
        <w:tc>
          <w:tcPr>
            <w:tcW w:w="3310" w:type="dxa"/>
          </w:tcPr>
          <w:p w14:paraId="1CE7684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ouse: K14-Actin-GFP</w:t>
            </w:r>
          </w:p>
        </w:tc>
        <w:tc>
          <w:tcPr>
            <w:tcW w:w="2312" w:type="dxa"/>
          </w:tcPr>
          <w:p w14:paraId="749941D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ucsh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Lab</w:t>
            </w:r>
          </w:p>
        </w:tc>
        <w:tc>
          <w:tcPr>
            <w:tcW w:w="1950" w:type="dxa"/>
          </w:tcPr>
          <w:p w14:paraId="367FB63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5C7E1F0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4F8F" w:rsidRPr="00D91A7D" w14:paraId="1B8C053C" w14:textId="77777777" w:rsidTr="00D91A7D">
        <w:tc>
          <w:tcPr>
            <w:tcW w:w="1526" w:type="dxa"/>
          </w:tcPr>
          <w:p w14:paraId="70B919F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line</w:t>
            </w:r>
          </w:p>
          <w:p w14:paraId="08271B2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r w:rsidRPr="00D91A7D">
              <w:rPr>
                <w:rFonts w:ascii="Arial" w:hAnsi="Arial" w:cs="Arial"/>
                <w:i/>
                <w:sz w:val="22"/>
                <w:szCs w:val="22"/>
              </w:rPr>
              <w:t xml:space="preserve">M. </w:t>
            </w:r>
            <w:proofErr w:type="spellStart"/>
            <w:proofErr w:type="gramStart"/>
            <w:r w:rsidRPr="00D91A7D">
              <w:rPr>
                <w:rFonts w:ascii="Arial" w:hAnsi="Arial" w:cs="Arial"/>
                <w:i/>
                <w:sz w:val="22"/>
                <w:szCs w:val="22"/>
              </w:rPr>
              <w:t>musculus</w:t>
            </w:r>
            <w:proofErr w:type="spellEnd"/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310" w:type="dxa"/>
          </w:tcPr>
          <w:p w14:paraId="5F48DCE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D1 derived primary keratinocytes</w:t>
            </w:r>
          </w:p>
        </w:tc>
        <w:tc>
          <w:tcPr>
            <w:tcW w:w="2312" w:type="dxa"/>
          </w:tcPr>
          <w:p w14:paraId="094FD6A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14:paraId="56E974E4" w14:textId="77777777" w:rsidR="007A4F8F" w:rsidRPr="00D91A7D" w:rsidRDefault="007A4F8F" w:rsidP="00D91A7D">
            <w:pPr>
              <w:contextualSpacing/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4" w:type="dxa"/>
          </w:tcPr>
          <w:p w14:paraId="5536349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Cell line generated and maintained as i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lanpain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et al. 2004</w:t>
            </w:r>
          </w:p>
        </w:tc>
      </w:tr>
      <w:tr w:rsidR="007A4F8F" w:rsidRPr="00D91A7D" w14:paraId="319059D3" w14:textId="77777777" w:rsidTr="00D91A7D">
        <w:tc>
          <w:tcPr>
            <w:tcW w:w="1526" w:type="dxa"/>
          </w:tcPr>
          <w:p w14:paraId="65B17EC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e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line</w:t>
            </w:r>
          </w:p>
          <w:p w14:paraId="65586F2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r w:rsidRPr="00D91A7D">
              <w:rPr>
                <w:rFonts w:ascii="Arial" w:hAnsi="Arial" w:cs="Arial"/>
                <w:i/>
                <w:sz w:val="22"/>
                <w:szCs w:val="22"/>
              </w:rPr>
              <w:t xml:space="preserve">M. </w:t>
            </w:r>
            <w:proofErr w:type="spellStart"/>
            <w:proofErr w:type="gramStart"/>
            <w:r w:rsidRPr="00D91A7D">
              <w:rPr>
                <w:rFonts w:ascii="Arial" w:hAnsi="Arial" w:cs="Arial"/>
                <w:i/>
                <w:sz w:val="22"/>
                <w:szCs w:val="22"/>
              </w:rPr>
              <w:t>musculus</w:t>
            </w:r>
            <w:proofErr w:type="spellEnd"/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310" w:type="dxa"/>
          </w:tcPr>
          <w:p w14:paraId="0CAE12F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K14rtTA derived primary keratinocytes</w:t>
            </w:r>
          </w:p>
        </w:tc>
        <w:tc>
          <w:tcPr>
            <w:tcW w:w="2312" w:type="dxa"/>
          </w:tcPr>
          <w:p w14:paraId="0D1ABD7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14:paraId="55E24981" w14:textId="77777777" w:rsidR="007A4F8F" w:rsidRPr="00D91A7D" w:rsidRDefault="007A4F8F" w:rsidP="00D91A7D">
            <w:pPr>
              <w:contextualSpacing/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4" w:type="dxa"/>
          </w:tcPr>
          <w:p w14:paraId="652AAF3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Cell line generated and maintained as i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lanpain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et al. 2004</w:t>
            </w:r>
          </w:p>
        </w:tc>
      </w:tr>
      <w:tr w:rsidR="007A4F8F" w:rsidRPr="00D91A7D" w14:paraId="5AF84234" w14:textId="77777777" w:rsidTr="00D91A7D">
        <w:tc>
          <w:tcPr>
            <w:tcW w:w="1526" w:type="dxa"/>
          </w:tcPr>
          <w:p w14:paraId="09D2B7C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336297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73E091F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336297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336297">
              <w:rPr>
                <w:rFonts w:ascii="Arial" w:hAnsi="Arial" w:cs="Arial"/>
                <w:sz w:val="22"/>
                <w:szCs w:val="22"/>
              </w:rPr>
              <w:t>-ARGEF7</w:t>
            </w:r>
          </w:p>
        </w:tc>
        <w:tc>
          <w:tcPr>
            <w:tcW w:w="2312" w:type="dxa"/>
          </w:tcPr>
          <w:p w14:paraId="094BF68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950" w:type="dxa"/>
          </w:tcPr>
          <w:p w14:paraId="423CD455" w14:textId="77777777" w:rsidR="00336297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2AAAB6E" w14:textId="77777777" w:rsidR="007A4F8F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07-1450-I</w:t>
            </w:r>
          </w:p>
          <w:p w14:paraId="587F59AD" w14:textId="77777777" w:rsidR="00336297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28A01CF6" w14:textId="77777777" w:rsidR="00336297" w:rsidRPr="00D91A7D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1586904</w:t>
            </w:r>
          </w:p>
        </w:tc>
        <w:tc>
          <w:tcPr>
            <w:tcW w:w="1374" w:type="dxa"/>
          </w:tcPr>
          <w:p w14:paraId="2183DE6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200) WB (1:1000)</w:t>
            </w:r>
          </w:p>
        </w:tc>
      </w:tr>
      <w:tr w:rsidR="007A4F8F" w:rsidRPr="00D91A7D" w14:paraId="4A3A4CA5" w14:textId="77777777" w:rsidTr="00D91A7D">
        <w:tc>
          <w:tcPr>
            <w:tcW w:w="1526" w:type="dxa"/>
          </w:tcPr>
          <w:p w14:paraId="0110997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74DD06A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human and mouse CD49f-PE/Cy7</w:t>
            </w:r>
          </w:p>
          <w:p w14:paraId="5E55485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08C58AA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14:paraId="1D65CA7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5160DB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313622</w:t>
            </w:r>
          </w:p>
          <w:p w14:paraId="1A197D2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 AB_2561705</w:t>
            </w:r>
          </w:p>
        </w:tc>
        <w:tc>
          <w:tcPr>
            <w:tcW w:w="1374" w:type="dxa"/>
          </w:tcPr>
          <w:p w14:paraId="5EE2055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ACS</w:t>
            </w:r>
          </w:p>
          <w:p w14:paraId="1FF30CA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1:1000)</w:t>
            </w:r>
          </w:p>
        </w:tc>
      </w:tr>
      <w:tr w:rsidR="007A4F8F" w:rsidRPr="00D91A7D" w14:paraId="263B4877" w14:textId="77777777" w:rsidTr="00D91A7D">
        <w:tc>
          <w:tcPr>
            <w:tcW w:w="1526" w:type="dxa"/>
          </w:tcPr>
          <w:p w14:paraId="399B433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146D5BD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CD31-Biotin</w:t>
            </w:r>
          </w:p>
          <w:p w14:paraId="4268DA9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4B968F0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14:paraId="69F9AD8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2A83C1E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02504</w:t>
            </w:r>
          </w:p>
          <w:p w14:paraId="1BB39AC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5445C3E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12911</w:t>
            </w:r>
          </w:p>
        </w:tc>
        <w:tc>
          <w:tcPr>
            <w:tcW w:w="1374" w:type="dxa"/>
          </w:tcPr>
          <w:p w14:paraId="13790ED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ACS (1:200)</w:t>
            </w:r>
          </w:p>
        </w:tc>
      </w:tr>
      <w:tr w:rsidR="007A4F8F" w:rsidRPr="00D91A7D" w14:paraId="2F30840A" w14:textId="77777777" w:rsidTr="00D91A7D">
        <w:tc>
          <w:tcPr>
            <w:tcW w:w="1526" w:type="dxa"/>
          </w:tcPr>
          <w:p w14:paraId="4B57C87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01B2186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CD45-Biotin</w:t>
            </w:r>
          </w:p>
          <w:p w14:paraId="28600B5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079F676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950" w:type="dxa"/>
          </w:tcPr>
          <w:p w14:paraId="094F2C7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D68CA3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553077</w:t>
            </w:r>
          </w:p>
          <w:p w14:paraId="7822475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5616D62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94607</w:t>
            </w:r>
          </w:p>
        </w:tc>
        <w:tc>
          <w:tcPr>
            <w:tcW w:w="1374" w:type="dxa"/>
          </w:tcPr>
          <w:p w14:paraId="4521727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ACS (1:200)</w:t>
            </w:r>
          </w:p>
        </w:tc>
      </w:tr>
      <w:tr w:rsidR="007A4F8F" w:rsidRPr="00D91A7D" w14:paraId="121CA5D2" w14:textId="77777777" w:rsidTr="00D91A7D">
        <w:tc>
          <w:tcPr>
            <w:tcW w:w="1526" w:type="dxa"/>
          </w:tcPr>
          <w:p w14:paraId="73463A7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683CCD7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CD117-Biotin</w:t>
            </w:r>
          </w:p>
          <w:p w14:paraId="7FA3A5A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4416B37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14:paraId="35EF8DE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4223E78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05804</w:t>
            </w:r>
          </w:p>
          <w:p w14:paraId="7676159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2B27ED4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13213</w:t>
            </w:r>
          </w:p>
        </w:tc>
        <w:tc>
          <w:tcPr>
            <w:tcW w:w="1374" w:type="dxa"/>
          </w:tcPr>
          <w:p w14:paraId="35C6439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ACS (1:200)</w:t>
            </w:r>
          </w:p>
        </w:tc>
      </w:tr>
      <w:tr w:rsidR="007A4F8F" w:rsidRPr="00D91A7D" w14:paraId="36D2819A" w14:textId="77777777" w:rsidTr="00D91A7D">
        <w:tc>
          <w:tcPr>
            <w:tcW w:w="1526" w:type="dxa"/>
          </w:tcPr>
          <w:p w14:paraId="70121D3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01F79C1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CD140a-Biotin</w:t>
            </w:r>
          </w:p>
          <w:p w14:paraId="132C521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2656CCA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14:paraId="6AF5C9E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7250903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35910</w:t>
            </w:r>
          </w:p>
          <w:p w14:paraId="17B894D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lastRenderedPageBreak/>
              <w:t>RRID:</w:t>
            </w:r>
          </w:p>
          <w:p w14:paraId="1F32213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043974</w:t>
            </w:r>
          </w:p>
        </w:tc>
        <w:tc>
          <w:tcPr>
            <w:tcW w:w="1374" w:type="dxa"/>
          </w:tcPr>
          <w:p w14:paraId="61312E8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lastRenderedPageBreak/>
              <w:t>FACS (1:200)</w:t>
            </w:r>
          </w:p>
        </w:tc>
      </w:tr>
      <w:tr w:rsidR="007A4F8F" w:rsidRPr="00D91A7D" w14:paraId="2F093A6C" w14:textId="77777777" w:rsidTr="00D91A7D">
        <w:tc>
          <w:tcPr>
            <w:tcW w:w="1526" w:type="dxa"/>
          </w:tcPr>
          <w:p w14:paraId="44C2D04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  <w:proofErr w:type="gramEnd"/>
          </w:p>
        </w:tc>
        <w:tc>
          <w:tcPr>
            <w:tcW w:w="3310" w:type="dxa"/>
          </w:tcPr>
          <w:p w14:paraId="00BC294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Streptavidin-FITC</w:t>
            </w:r>
          </w:p>
        </w:tc>
        <w:tc>
          <w:tcPr>
            <w:tcW w:w="2312" w:type="dxa"/>
          </w:tcPr>
          <w:p w14:paraId="4D875BB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50" w:type="dxa"/>
          </w:tcPr>
          <w:p w14:paraId="5CD6185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C70313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405202</w:t>
            </w:r>
          </w:p>
        </w:tc>
        <w:tc>
          <w:tcPr>
            <w:tcW w:w="1374" w:type="dxa"/>
          </w:tcPr>
          <w:p w14:paraId="171C2D7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FACS (1:500) 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IF(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1:1000)</w:t>
            </w:r>
          </w:p>
        </w:tc>
      </w:tr>
      <w:tr w:rsidR="007A4F8F" w:rsidRPr="00D91A7D" w14:paraId="12318C50" w14:textId="77777777" w:rsidTr="00D91A7D">
        <w:tc>
          <w:tcPr>
            <w:tcW w:w="1526" w:type="dxa"/>
          </w:tcPr>
          <w:p w14:paraId="1013154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4725238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Streptavidin-APC/Cy7</w:t>
            </w:r>
          </w:p>
        </w:tc>
        <w:tc>
          <w:tcPr>
            <w:tcW w:w="2312" w:type="dxa"/>
          </w:tcPr>
          <w:p w14:paraId="76D0FC3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950" w:type="dxa"/>
          </w:tcPr>
          <w:p w14:paraId="4A687B5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255146E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554063</w:t>
            </w:r>
          </w:p>
          <w:p w14:paraId="3A18B9A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6197BB1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10054651</w:t>
            </w:r>
          </w:p>
        </w:tc>
        <w:tc>
          <w:tcPr>
            <w:tcW w:w="1374" w:type="dxa"/>
          </w:tcPr>
          <w:p w14:paraId="14F1901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ACS (1:500)</w:t>
            </w:r>
          </w:p>
        </w:tc>
      </w:tr>
      <w:tr w:rsidR="007A4F8F" w:rsidRPr="00D91A7D" w14:paraId="193A37D0" w14:textId="77777777" w:rsidTr="00D91A7D">
        <w:tc>
          <w:tcPr>
            <w:tcW w:w="1526" w:type="dxa"/>
          </w:tcPr>
          <w:p w14:paraId="11E0974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7017694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CELSR1</w:t>
            </w:r>
          </w:p>
          <w:p w14:paraId="4D2FED9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olyclon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guinea pig)</w:t>
            </w:r>
          </w:p>
        </w:tc>
        <w:tc>
          <w:tcPr>
            <w:tcW w:w="2312" w:type="dxa"/>
          </w:tcPr>
          <w:p w14:paraId="42BA974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14:paraId="0B4ADF2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14:paraId="525EC86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250)</w:t>
            </w:r>
          </w:p>
        </w:tc>
      </w:tr>
      <w:tr w:rsidR="007A4F8F" w:rsidRPr="00D91A7D" w14:paraId="1EAC8524" w14:textId="77777777" w:rsidTr="00D91A7D">
        <w:tc>
          <w:tcPr>
            <w:tcW w:w="1526" w:type="dxa"/>
          </w:tcPr>
          <w:p w14:paraId="697BE2B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0B5F44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E-CADHERIN</w:t>
            </w:r>
          </w:p>
          <w:p w14:paraId="6F6A1C0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54C2A55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Fuchs Lab gift from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r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akeichi</w:t>
            </w:r>
            <w:proofErr w:type="spellEnd"/>
          </w:p>
        </w:tc>
        <w:tc>
          <w:tcPr>
            <w:tcW w:w="1950" w:type="dxa"/>
          </w:tcPr>
          <w:p w14:paraId="4A4CEDA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14:paraId="0446796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50)</w:t>
            </w:r>
          </w:p>
        </w:tc>
      </w:tr>
      <w:tr w:rsidR="007A4F8F" w:rsidRPr="00D91A7D" w14:paraId="33C1971A" w14:textId="77777777" w:rsidTr="00D91A7D">
        <w:tc>
          <w:tcPr>
            <w:tcW w:w="1526" w:type="dxa"/>
          </w:tcPr>
          <w:p w14:paraId="5B7C814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279754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anti-GFP</w:t>
            </w:r>
          </w:p>
          <w:p w14:paraId="189462B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icken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0F9B8BA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950" w:type="dxa"/>
          </w:tcPr>
          <w:p w14:paraId="5D494D9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032CEC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13970</w:t>
            </w:r>
          </w:p>
          <w:p w14:paraId="1834A81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3720C8A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00798</w:t>
            </w:r>
          </w:p>
        </w:tc>
        <w:tc>
          <w:tcPr>
            <w:tcW w:w="1374" w:type="dxa"/>
          </w:tcPr>
          <w:p w14:paraId="7FBF84A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IF (1:2000) </w:t>
            </w:r>
          </w:p>
          <w:p w14:paraId="715061B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 000)</w:t>
            </w:r>
          </w:p>
        </w:tc>
      </w:tr>
      <w:tr w:rsidR="007A4F8F" w:rsidRPr="00D91A7D" w14:paraId="7E9554FC" w14:textId="77777777" w:rsidTr="00D91A7D">
        <w:tc>
          <w:tcPr>
            <w:tcW w:w="1526" w:type="dxa"/>
          </w:tcPr>
          <w:p w14:paraId="24CE906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2386454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Keratin 5</w:t>
            </w:r>
          </w:p>
          <w:p w14:paraId="711BFB9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guinea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ig polyclonal)</w:t>
            </w:r>
          </w:p>
        </w:tc>
        <w:tc>
          <w:tcPr>
            <w:tcW w:w="2312" w:type="dxa"/>
          </w:tcPr>
          <w:p w14:paraId="5990EC4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14:paraId="27C4969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14:paraId="3BD1E6F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7A4F8F" w:rsidRPr="00D91A7D" w14:paraId="1B16082D" w14:textId="77777777" w:rsidTr="00D91A7D">
        <w:tc>
          <w:tcPr>
            <w:tcW w:w="1526" w:type="dxa"/>
          </w:tcPr>
          <w:p w14:paraId="41EA328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0A1E70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Keratin 6</w:t>
            </w:r>
          </w:p>
          <w:p w14:paraId="6E28939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guinea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ig polyclonal)</w:t>
            </w:r>
          </w:p>
        </w:tc>
        <w:tc>
          <w:tcPr>
            <w:tcW w:w="2312" w:type="dxa"/>
          </w:tcPr>
          <w:p w14:paraId="25B1F8F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14:paraId="37A90D1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74" w:type="dxa"/>
          </w:tcPr>
          <w:p w14:paraId="6B684B1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5DB59310" w14:textId="77777777" w:rsidTr="00D91A7D">
        <w:tc>
          <w:tcPr>
            <w:tcW w:w="1526" w:type="dxa"/>
          </w:tcPr>
          <w:p w14:paraId="3744773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89D92A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Keratin 10</w:t>
            </w:r>
          </w:p>
          <w:p w14:paraId="300EFFA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4A73A43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ovance</w:t>
            </w:r>
          </w:p>
        </w:tc>
        <w:tc>
          <w:tcPr>
            <w:tcW w:w="1950" w:type="dxa"/>
          </w:tcPr>
          <w:p w14:paraId="516F519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69A84A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PRB-159P</w:t>
            </w:r>
          </w:p>
          <w:p w14:paraId="60E07A6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1EC4729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91580</w:t>
            </w:r>
          </w:p>
        </w:tc>
        <w:tc>
          <w:tcPr>
            <w:tcW w:w="1374" w:type="dxa"/>
          </w:tcPr>
          <w:p w14:paraId="716C2AD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7A4F8F" w:rsidRPr="00D91A7D" w14:paraId="3FF1CD34" w14:textId="77777777" w:rsidTr="00D91A7D">
        <w:tc>
          <w:tcPr>
            <w:tcW w:w="1526" w:type="dxa"/>
          </w:tcPr>
          <w:p w14:paraId="19D7B5F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036B8BF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LORICRIN</w:t>
            </w:r>
          </w:p>
          <w:p w14:paraId="4FE512B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220ADE3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ovance</w:t>
            </w:r>
          </w:p>
        </w:tc>
        <w:tc>
          <w:tcPr>
            <w:tcW w:w="1950" w:type="dxa"/>
          </w:tcPr>
          <w:p w14:paraId="15FC2D5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663328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PRB-145P</w:t>
            </w:r>
          </w:p>
          <w:p w14:paraId="26961E1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680C2E6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92095</w:t>
            </w:r>
          </w:p>
        </w:tc>
        <w:tc>
          <w:tcPr>
            <w:tcW w:w="1374" w:type="dxa"/>
          </w:tcPr>
          <w:p w14:paraId="365D9A3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2000)</w:t>
            </w:r>
          </w:p>
        </w:tc>
      </w:tr>
      <w:tr w:rsidR="007A4F8F" w:rsidRPr="00D91A7D" w14:paraId="26185E70" w14:textId="77777777" w:rsidTr="00D91A7D">
        <w:tc>
          <w:tcPr>
            <w:tcW w:w="1526" w:type="dxa"/>
          </w:tcPr>
          <w:p w14:paraId="3A5A179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2D47AB3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human, mouse, rat myosin light chain 2</w:t>
            </w:r>
          </w:p>
          <w:p w14:paraId="318008A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17D937A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14:paraId="0337D51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FF760C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3672</w:t>
            </w:r>
          </w:p>
          <w:p w14:paraId="204952D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37FC060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10692513</w:t>
            </w:r>
          </w:p>
        </w:tc>
        <w:tc>
          <w:tcPr>
            <w:tcW w:w="1374" w:type="dxa"/>
          </w:tcPr>
          <w:p w14:paraId="5A811BE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A4F8F" w:rsidRPr="00D91A7D" w14:paraId="6A34B3A5" w14:textId="77777777" w:rsidTr="00D91A7D">
        <w:tc>
          <w:tcPr>
            <w:tcW w:w="1526" w:type="dxa"/>
          </w:tcPr>
          <w:p w14:paraId="0FEBA94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ECA0AA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phopho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human, mouse Myosin light chain 2 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hr18/Ser19</w:t>
            </w:r>
          </w:p>
          <w:p w14:paraId="08072D7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1667F9B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14:paraId="2DE2850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616C1F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3674</w:t>
            </w:r>
          </w:p>
          <w:p w14:paraId="121D4D0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09209C8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147464</w:t>
            </w:r>
          </w:p>
        </w:tc>
        <w:tc>
          <w:tcPr>
            <w:tcW w:w="1374" w:type="dxa"/>
          </w:tcPr>
          <w:p w14:paraId="432277A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200)</w:t>
            </w:r>
          </w:p>
          <w:p w14:paraId="1C54545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A4F8F" w:rsidRPr="00D91A7D" w14:paraId="3F9087A0" w14:textId="77777777" w:rsidTr="00D91A7D">
        <w:tc>
          <w:tcPr>
            <w:tcW w:w="1526" w:type="dxa"/>
          </w:tcPr>
          <w:p w14:paraId="02DCAE9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67219A2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anti-MYC</w:t>
            </w:r>
          </w:p>
          <w:p w14:paraId="0F24EF0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16F34E0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14:paraId="0F05B5B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9181BE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278</w:t>
            </w:r>
          </w:p>
          <w:p w14:paraId="5CF2FCC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70D931C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490778</w:t>
            </w:r>
          </w:p>
        </w:tc>
        <w:tc>
          <w:tcPr>
            <w:tcW w:w="1374" w:type="dxa"/>
          </w:tcPr>
          <w:p w14:paraId="5758131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200)</w:t>
            </w:r>
          </w:p>
          <w:p w14:paraId="68E1F56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A4F8F" w:rsidRPr="00D91A7D" w14:paraId="13C9E5AE" w14:textId="77777777" w:rsidTr="00D91A7D">
        <w:tc>
          <w:tcPr>
            <w:tcW w:w="1526" w:type="dxa"/>
          </w:tcPr>
          <w:p w14:paraId="26AFCDB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4174592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chicken, human, mouse rabbit NCAM</w:t>
            </w:r>
          </w:p>
          <w:p w14:paraId="278CD4F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60D27FC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950" w:type="dxa"/>
          </w:tcPr>
          <w:p w14:paraId="067D387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CECA73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5032</w:t>
            </w:r>
          </w:p>
          <w:p w14:paraId="6DD6DAD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6696545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291692</w:t>
            </w:r>
          </w:p>
        </w:tc>
        <w:tc>
          <w:tcPr>
            <w:tcW w:w="1374" w:type="dxa"/>
          </w:tcPr>
          <w:p w14:paraId="302EF06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200)</w:t>
            </w:r>
          </w:p>
        </w:tc>
      </w:tr>
      <w:tr w:rsidR="007A4F8F" w:rsidRPr="00D91A7D" w14:paraId="78CBC4CA" w14:textId="77777777" w:rsidTr="00D91A7D">
        <w:tc>
          <w:tcPr>
            <w:tcW w:w="1526" w:type="dxa"/>
          </w:tcPr>
          <w:p w14:paraId="437D0F8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2FC9037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human, mouse, rat monkey, guinea pig PAK1/2/3</w:t>
            </w:r>
          </w:p>
          <w:p w14:paraId="4D977F4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47FB328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14:paraId="0ACDDCB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6999F3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604</w:t>
            </w:r>
          </w:p>
          <w:p w14:paraId="1E7CE98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39189C6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160225</w:t>
            </w:r>
          </w:p>
        </w:tc>
        <w:tc>
          <w:tcPr>
            <w:tcW w:w="1374" w:type="dxa"/>
          </w:tcPr>
          <w:p w14:paraId="00347DD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A4F8F" w:rsidRPr="00D91A7D" w14:paraId="127DF79B" w14:textId="77777777" w:rsidTr="00D91A7D">
        <w:tc>
          <w:tcPr>
            <w:tcW w:w="1526" w:type="dxa"/>
          </w:tcPr>
          <w:p w14:paraId="3C4981F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6B0C412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human, mouse, rat, monkey, guinea pig PAK1</w:t>
            </w:r>
          </w:p>
          <w:p w14:paraId="502BDC7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3DB4B74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14:paraId="58E85C5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52C246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602</w:t>
            </w:r>
          </w:p>
          <w:p w14:paraId="697CEA8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783EA4A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30222</w:t>
            </w:r>
          </w:p>
        </w:tc>
        <w:tc>
          <w:tcPr>
            <w:tcW w:w="1374" w:type="dxa"/>
          </w:tcPr>
          <w:p w14:paraId="163F391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A4F8F" w:rsidRPr="00D91A7D" w14:paraId="6777BD8E" w14:textId="77777777" w:rsidTr="00D91A7D">
        <w:tc>
          <w:tcPr>
            <w:tcW w:w="1526" w:type="dxa"/>
          </w:tcPr>
          <w:p w14:paraId="0590BD6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1CBE752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human, mouse, rat, monkey, guinea pig PAK2</w:t>
            </w:r>
          </w:p>
          <w:p w14:paraId="51A0379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0A82B74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14:paraId="53BE544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47B3B25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608</w:t>
            </w:r>
          </w:p>
          <w:p w14:paraId="53CE3E5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2A3ACEC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283388</w:t>
            </w:r>
          </w:p>
        </w:tc>
        <w:tc>
          <w:tcPr>
            <w:tcW w:w="1374" w:type="dxa"/>
          </w:tcPr>
          <w:p w14:paraId="2D1A5D3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A4F8F" w:rsidRPr="00D91A7D" w14:paraId="2672C7FD" w14:textId="77777777" w:rsidTr="00D91A7D">
        <w:tc>
          <w:tcPr>
            <w:tcW w:w="1526" w:type="dxa"/>
          </w:tcPr>
          <w:p w14:paraId="77AFECF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3322ADA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phospho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human mouse guinea pig PAK1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Ser144</w:t>
            </w:r>
            <w:r w:rsidRPr="00D91A7D">
              <w:rPr>
                <w:rFonts w:ascii="Arial" w:hAnsi="Arial" w:cs="Arial"/>
                <w:sz w:val="22"/>
                <w:szCs w:val="22"/>
              </w:rPr>
              <w:t xml:space="preserve">/PAK2 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Ser141</w:t>
            </w:r>
          </w:p>
          <w:p w14:paraId="546CA52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6707A51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950" w:type="dxa"/>
          </w:tcPr>
          <w:p w14:paraId="2B54ABA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A4B33F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606</w:t>
            </w:r>
          </w:p>
          <w:p w14:paraId="62163B7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09F413C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299279</w:t>
            </w:r>
          </w:p>
        </w:tc>
        <w:tc>
          <w:tcPr>
            <w:tcW w:w="1374" w:type="dxa"/>
          </w:tcPr>
          <w:p w14:paraId="73A89BE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7A4F8F" w:rsidRPr="00D91A7D" w14:paraId="39668D93" w14:textId="77777777" w:rsidTr="00D91A7D">
        <w:tc>
          <w:tcPr>
            <w:tcW w:w="1526" w:type="dxa"/>
          </w:tcPr>
          <w:p w14:paraId="1C6EF62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67E6D7D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mouse P-CADHERIN</w:t>
            </w:r>
          </w:p>
          <w:p w14:paraId="1DF3357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go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1657C2D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950" w:type="dxa"/>
          </w:tcPr>
          <w:p w14:paraId="3FDAA86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427BE37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F761</w:t>
            </w:r>
          </w:p>
          <w:p w14:paraId="25D1465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6884146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355581</w:t>
            </w:r>
          </w:p>
          <w:p w14:paraId="2E0E9D7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01BC8C7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400)</w:t>
            </w:r>
          </w:p>
        </w:tc>
      </w:tr>
      <w:tr w:rsidR="007A4F8F" w:rsidRPr="00D91A7D" w14:paraId="0C79EC07" w14:textId="77777777" w:rsidTr="00D91A7D">
        <w:tc>
          <w:tcPr>
            <w:tcW w:w="1526" w:type="dxa"/>
          </w:tcPr>
          <w:p w14:paraId="2E52050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1B9829C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human, mouse RHOU</w:t>
            </w:r>
          </w:p>
          <w:p w14:paraId="378856C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bbi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047681D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14:paraId="5160C62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89E182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A344077</w:t>
            </w:r>
          </w:p>
        </w:tc>
        <w:tc>
          <w:tcPr>
            <w:tcW w:w="1374" w:type="dxa"/>
          </w:tcPr>
          <w:p w14:paraId="3411C8D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  <w:p w14:paraId="2953BCA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 000)</w:t>
            </w:r>
          </w:p>
        </w:tc>
      </w:tr>
      <w:tr w:rsidR="007A4F8F" w:rsidRPr="00D91A7D" w14:paraId="761F4AA6" w14:textId="77777777" w:rsidTr="00D91A7D">
        <w:tc>
          <w:tcPr>
            <w:tcW w:w="1526" w:type="dxa"/>
          </w:tcPr>
          <w:p w14:paraId="3C607E5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CDBB97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l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species anti-RFP</w:t>
            </w:r>
          </w:p>
          <w:p w14:paraId="7467706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a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3F5045F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Chromotek</w:t>
            </w:r>
            <w:proofErr w:type="spellEnd"/>
          </w:p>
        </w:tc>
        <w:tc>
          <w:tcPr>
            <w:tcW w:w="1950" w:type="dxa"/>
          </w:tcPr>
          <w:p w14:paraId="0599A64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728D6B9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5f8</w:t>
            </w:r>
          </w:p>
          <w:p w14:paraId="3665E36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7DD225B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336064</w:t>
            </w:r>
          </w:p>
        </w:tc>
        <w:tc>
          <w:tcPr>
            <w:tcW w:w="1374" w:type="dxa"/>
          </w:tcPr>
          <w:p w14:paraId="01FD868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0DA43865" w14:textId="77777777" w:rsidTr="00D91A7D">
        <w:tc>
          <w:tcPr>
            <w:tcW w:w="1526" w:type="dxa"/>
          </w:tcPr>
          <w:p w14:paraId="297FBF7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24E0034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bovine, canine, mouse, rat, turkey, human, chicken, frog VINCULIN</w:t>
            </w:r>
          </w:p>
          <w:p w14:paraId="40EAA19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mous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0446262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14:paraId="1232692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2F8E5D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V9131</w:t>
            </w:r>
          </w:p>
          <w:p w14:paraId="11965FC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50E5BDC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477629</w:t>
            </w:r>
          </w:p>
        </w:tc>
        <w:tc>
          <w:tcPr>
            <w:tcW w:w="1374" w:type="dxa"/>
          </w:tcPr>
          <w:p w14:paraId="18AF06C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200)</w:t>
            </w:r>
          </w:p>
        </w:tc>
      </w:tr>
      <w:tr w:rsidR="007A4F8F" w:rsidRPr="00D91A7D" w14:paraId="3C7ED72C" w14:textId="77777777" w:rsidTr="00D91A7D">
        <w:tc>
          <w:tcPr>
            <w:tcW w:w="1526" w:type="dxa"/>
          </w:tcPr>
          <w:p w14:paraId="7014395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2E8460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- bovine, rat, yeast, human, mouse, chicken,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ungi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, amphibian TUBULIN</w:t>
            </w:r>
          </w:p>
          <w:p w14:paraId="33D32D6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mous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monoclonal)</w:t>
            </w:r>
          </w:p>
        </w:tc>
        <w:tc>
          <w:tcPr>
            <w:tcW w:w="2312" w:type="dxa"/>
          </w:tcPr>
          <w:p w14:paraId="4782488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14:paraId="6C2510A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4FD881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5168</w:t>
            </w:r>
          </w:p>
          <w:p w14:paraId="6D5A28D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36DD246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477579</w:t>
            </w:r>
          </w:p>
        </w:tc>
        <w:tc>
          <w:tcPr>
            <w:tcW w:w="1374" w:type="dxa"/>
          </w:tcPr>
          <w:p w14:paraId="5CC995A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 000)</w:t>
            </w:r>
          </w:p>
        </w:tc>
      </w:tr>
      <w:tr w:rsidR="007A4F8F" w:rsidRPr="00D91A7D" w14:paraId="0BC08AC6" w14:textId="77777777" w:rsidTr="00D91A7D">
        <w:tc>
          <w:tcPr>
            <w:tcW w:w="1526" w:type="dxa"/>
          </w:tcPr>
          <w:p w14:paraId="691192F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624001B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bbit AF488 conjugated secondary</w:t>
            </w:r>
          </w:p>
          <w:p w14:paraId="4C8ED09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1DE4845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14:paraId="62B6283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131B6A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11-545-152</w:t>
            </w:r>
          </w:p>
          <w:p w14:paraId="6B39C58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225B3B6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323584</w:t>
            </w:r>
          </w:p>
        </w:tc>
        <w:tc>
          <w:tcPr>
            <w:tcW w:w="1374" w:type="dxa"/>
          </w:tcPr>
          <w:p w14:paraId="2103041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52CEB00A" w14:textId="77777777" w:rsidTr="00D91A7D">
        <w:tc>
          <w:tcPr>
            <w:tcW w:w="1526" w:type="dxa"/>
          </w:tcPr>
          <w:p w14:paraId="74988C0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1B41721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bbit AF546 conjugated secondary</w:t>
            </w:r>
          </w:p>
          <w:p w14:paraId="38C2AC0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1F4D7F6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14:paraId="7B1E430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52FD3F0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11-165-152</w:t>
            </w:r>
          </w:p>
          <w:p w14:paraId="5866C15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7913CE0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307443</w:t>
            </w:r>
          </w:p>
        </w:tc>
        <w:tc>
          <w:tcPr>
            <w:tcW w:w="1374" w:type="dxa"/>
          </w:tcPr>
          <w:p w14:paraId="07D35E2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6901D393" w14:textId="77777777" w:rsidTr="00D91A7D">
        <w:tc>
          <w:tcPr>
            <w:tcW w:w="1526" w:type="dxa"/>
          </w:tcPr>
          <w:p w14:paraId="5E44553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7E86C45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bbit AF647 conjugated secondary</w:t>
            </w:r>
          </w:p>
          <w:p w14:paraId="132682B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477162F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14:paraId="63EDCE2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50AB21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11-605-152</w:t>
            </w:r>
          </w:p>
          <w:p w14:paraId="765FFDB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5B9546F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492288</w:t>
            </w:r>
          </w:p>
        </w:tc>
        <w:tc>
          <w:tcPr>
            <w:tcW w:w="1374" w:type="dxa"/>
          </w:tcPr>
          <w:p w14:paraId="08D185A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20C8DED0" w14:textId="77777777" w:rsidTr="00D91A7D">
        <w:tc>
          <w:tcPr>
            <w:tcW w:w="1526" w:type="dxa"/>
          </w:tcPr>
          <w:p w14:paraId="061EA22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6040177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guinea pig AF488 conjugated antibody</w:t>
            </w:r>
          </w:p>
          <w:p w14:paraId="15D069B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7774BAF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14:paraId="543590FD" w14:textId="77777777" w:rsidR="007A4F8F" w:rsidRPr="00336297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26080C1C" w14:textId="77777777" w:rsidR="007A4F8F" w:rsidRPr="00336297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06-545-148</w:t>
            </w:r>
          </w:p>
          <w:p w14:paraId="1DC54B9E" w14:textId="77777777" w:rsidR="007A4F8F" w:rsidRPr="00336297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34F29DC7" w14:textId="77777777" w:rsidR="007A4F8F" w:rsidRPr="00336297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472</w:t>
            </w:r>
          </w:p>
        </w:tc>
        <w:tc>
          <w:tcPr>
            <w:tcW w:w="1374" w:type="dxa"/>
          </w:tcPr>
          <w:p w14:paraId="5A9BA9A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44E06181" w14:textId="77777777" w:rsidTr="00D91A7D">
        <w:tc>
          <w:tcPr>
            <w:tcW w:w="1526" w:type="dxa"/>
          </w:tcPr>
          <w:p w14:paraId="5518954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2B24663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t AF488 conjugated antibody</w:t>
            </w:r>
          </w:p>
          <w:p w14:paraId="2E73260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1285A0C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14:paraId="2B7680EF" w14:textId="77777777" w:rsidR="007A4F8F" w:rsidRPr="00336297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7C3D2DF5" w14:textId="77777777" w:rsidR="007A4F8F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12-546-153</w:t>
            </w:r>
          </w:p>
          <w:p w14:paraId="521907BD" w14:textId="77777777" w:rsidR="00336297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254AC1B1" w14:textId="77777777" w:rsidR="00336297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686</w:t>
            </w:r>
          </w:p>
        </w:tc>
        <w:tc>
          <w:tcPr>
            <w:tcW w:w="1374" w:type="dxa"/>
          </w:tcPr>
          <w:p w14:paraId="3FF5699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276C607C" w14:textId="77777777" w:rsidTr="00D91A7D">
        <w:tc>
          <w:tcPr>
            <w:tcW w:w="1526" w:type="dxa"/>
          </w:tcPr>
          <w:p w14:paraId="6F096CA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79B086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t RRX conjugated antibody</w:t>
            </w:r>
          </w:p>
          <w:p w14:paraId="719D61D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3DBFE89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rach</w:t>
            </w:r>
            <w:proofErr w:type="spellEnd"/>
          </w:p>
        </w:tc>
        <w:tc>
          <w:tcPr>
            <w:tcW w:w="1950" w:type="dxa"/>
          </w:tcPr>
          <w:p w14:paraId="064C027E" w14:textId="77777777" w:rsidR="007A4F8F" w:rsidRPr="00336297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2D085060" w14:textId="77777777" w:rsidR="007A4F8F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12-295-153</w:t>
            </w:r>
          </w:p>
          <w:p w14:paraId="330039FC" w14:textId="77777777" w:rsidR="00336297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2ABD3A7C" w14:textId="77777777" w:rsidR="00336297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676</w:t>
            </w:r>
          </w:p>
        </w:tc>
        <w:tc>
          <w:tcPr>
            <w:tcW w:w="1374" w:type="dxa"/>
          </w:tcPr>
          <w:p w14:paraId="38797AE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26C68B26" w14:textId="77777777" w:rsidTr="00D91A7D">
        <w:tc>
          <w:tcPr>
            <w:tcW w:w="1526" w:type="dxa"/>
          </w:tcPr>
          <w:p w14:paraId="03BE3ED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347E07D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rat AF647 conjugated antibody</w:t>
            </w:r>
          </w:p>
          <w:p w14:paraId="61FE8F8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7DD412A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14:paraId="4BDC020E" w14:textId="77777777" w:rsidR="007A4F8F" w:rsidRPr="00336297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336297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5247C341" w14:textId="77777777" w:rsidR="007A4F8F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712-605-153</w:t>
            </w:r>
          </w:p>
          <w:p w14:paraId="261A6B3B" w14:textId="77777777" w:rsidR="00336297" w:rsidRPr="00336297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5E908F5F" w14:textId="77777777" w:rsidR="00336297" w:rsidRPr="00D91A7D" w:rsidRDefault="00336297" w:rsidP="00D91A7D">
            <w:pPr>
              <w:contextualSpacing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36297">
              <w:rPr>
                <w:rFonts w:ascii="Arial" w:hAnsi="Arial" w:cs="Arial"/>
                <w:sz w:val="22"/>
                <w:szCs w:val="22"/>
              </w:rPr>
              <w:t>AB_2340694</w:t>
            </w:r>
          </w:p>
        </w:tc>
        <w:tc>
          <w:tcPr>
            <w:tcW w:w="1374" w:type="dxa"/>
          </w:tcPr>
          <w:p w14:paraId="6AD920A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5E5D1751" w14:textId="77777777" w:rsidTr="00D91A7D">
        <w:tc>
          <w:tcPr>
            <w:tcW w:w="1526" w:type="dxa"/>
          </w:tcPr>
          <w:p w14:paraId="29D4FA9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6A9F094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chicken AF488 conjugated antibody</w:t>
            </w:r>
          </w:p>
          <w:p w14:paraId="723434D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57DB4D6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950" w:type="dxa"/>
          </w:tcPr>
          <w:p w14:paraId="1336599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2717CD8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03-545-155</w:t>
            </w:r>
          </w:p>
          <w:p w14:paraId="5734551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0DB10AC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340375</w:t>
            </w:r>
          </w:p>
        </w:tc>
        <w:tc>
          <w:tcPr>
            <w:tcW w:w="1374" w:type="dxa"/>
          </w:tcPr>
          <w:p w14:paraId="5BF8443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72D4B486" w14:textId="77777777" w:rsidTr="00D91A7D">
        <w:tc>
          <w:tcPr>
            <w:tcW w:w="1526" w:type="dxa"/>
          </w:tcPr>
          <w:p w14:paraId="3454608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24072C2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goat AF647 conjugated antibody</w:t>
            </w:r>
          </w:p>
          <w:p w14:paraId="42358E3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donkey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olyclonal)</w:t>
            </w:r>
          </w:p>
        </w:tc>
        <w:tc>
          <w:tcPr>
            <w:tcW w:w="2312" w:type="dxa"/>
          </w:tcPr>
          <w:p w14:paraId="1B9E8B3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Jackso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mmunoResearch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50" w:type="dxa"/>
          </w:tcPr>
          <w:p w14:paraId="2C5044C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E6C5BA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705-605-003</w:t>
            </w:r>
          </w:p>
        </w:tc>
        <w:tc>
          <w:tcPr>
            <w:tcW w:w="1374" w:type="dxa"/>
          </w:tcPr>
          <w:p w14:paraId="3E0577E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F (1:1000)</w:t>
            </w:r>
          </w:p>
        </w:tc>
      </w:tr>
      <w:tr w:rsidR="007A4F8F" w:rsidRPr="00D91A7D" w14:paraId="1B4E6143" w14:textId="77777777" w:rsidTr="00D91A7D">
        <w:tc>
          <w:tcPr>
            <w:tcW w:w="1526" w:type="dxa"/>
          </w:tcPr>
          <w:p w14:paraId="651E64F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5A13AA3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rueBlot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anti-rabbit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HRP</w:t>
            </w:r>
          </w:p>
        </w:tc>
        <w:tc>
          <w:tcPr>
            <w:tcW w:w="2312" w:type="dxa"/>
          </w:tcPr>
          <w:p w14:paraId="3F77294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ockland</w:t>
            </w:r>
          </w:p>
        </w:tc>
        <w:tc>
          <w:tcPr>
            <w:tcW w:w="1950" w:type="dxa"/>
          </w:tcPr>
          <w:p w14:paraId="59773BF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4E44754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8-8816-33</w:t>
            </w:r>
          </w:p>
          <w:p w14:paraId="3353287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1845102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610848</w:t>
            </w:r>
          </w:p>
        </w:tc>
        <w:tc>
          <w:tcPr>
            <w:tcW w:w="1374" w:type="dxa"/>
          </w:tcPr>
          <w:p w14:paraId="2C88E88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 000)</w:t>
            </w:r>
          </w:p>
        </w:tc>
      </w:tr>
      <w:tr w:rsidR="007A4F8F" w:rsidRPr="00D91A7D" w14:paraId="743FB9FC" w14:textId="77777777" w:rsidTr="00D91A7D">
        <w:tc>
          <w:tcPr>
            <w:tcW w:w="1526" w:type="dxa"/>
          </w:tcPr>
          <w:p w14:paraId="28F5FA5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3310" w:type="dxa"/>
          </w:tcPr>
          <w:p w14:paraId="7F92B65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rueBlot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anti-mouse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HRP</w:t>
            </w:r>
          </w:p>
        </w:tc>
        <w:tc>
          <w:tcPr>
            <w:tcW w:w="2312" w:type="dxa"/>
          </w:tcPr>
          <w:p w14:paraId="3A6B4CA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ockland</w:t>
            </w:r>
          </w:p>
        </w:tc>
        <w:tc>
          <w:tcPr>
            <w:tcW w:w="1950" w:type="dxa"/>
          </w:tcPr>
          <w:p w14:paraId="4167888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BEDFDF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8-8814-33</w:t>
            </w:r>
          </w:p>
          <w:p w14:paraId="34357CF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030725F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B_2610844</w:t>
            </w:r>
          </w:p>
        </w:tc>
        <w:tc>
          <w:tcPr>
            <w:tcW w:w="1374" w:type="dxa"/>
          </w:tcPr>
          <w:p w14:paraId="4447096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WB (1:10 000)</w:t>
            </w:r>
          </w:p>
        </w:tc>
      </w:tr>
      <w:tr w:rsidR="007A4F8F" w:rsidRPr="00D91A7D" w14:paraId="738C0315" w14:textId="77777777" w:rsidTr="00D91A7D">
        <w:tc>
          <w:tcPr>
            <w:tcW w:w="1526" w:type="dxa"/>
          </w:tcPr>
          <w:p w14:paraId="4BCEF10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equence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based reagent</w:t>
            </w:r>
          </w:p>
        </w:tc>
        <w:tc>
          <w:tcPr>
            <w:tcW w:w="3310" w:type="dxa"/>
          </w:tcPr>
          <w:p w14:paraId="5D019CB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rimers. </w:t>
            </w:r>
          </w:p>
          <w:p w14:paraId="21E700E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See Supplementary file 2 for a complete list</w:t>
            </w:r>
          </w:p>
        </w:tc>
        <w:tc>
          <w:tcPr>
            <w:tcW w:w="2312" w:type="dxa"/>
          </w:tcPr>
          <w:p w14:paraId="3619D27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study (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Eurofinsgenomis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17ABFC7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qPCR</w:t>
            </w:r>
            <w:proofErr w:type="spellEnd"/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rimers</w:t>
            </w:r>
          </w:p>
        </w:tc>
        <w:tc>
          <w:tcPr>
            <w:tcW w:w="1374" w:type="dxa"/>
          </w:tcPr>
          <w:p w14:paraId="3C00536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4F8F" w:rsidRPr="00D91A7D" w14:paraId="7248D6D6" w14:textId="77777777" w:rsidTr="00D91A7D">
        <w:tc>
          <w:tcPr>
            <w:tcW w:w="1526" w:type="dxa"/>
          </w:tcPr>
          <w:p w14:paraId="5D5F421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equence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-based reagent</w:t>
            </w:r>
          </w:p>
        </w:tc>
        <w:tc>
          <w:tcPr>
            <w:tcW w:w="3310" w:type="dxa"/>
          </w:tcPr>
          <w:p w14:paraId="2A76C01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TRC library clones. </w:t>
            </w:r>
          </w:p>
          <w:p w14:paraId="28B3655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See Supplementary File 1 and Supplementary File 2 for a complete list</w:t>
            </w:r>
          </w:p>
        </w:tc>
        <w:tc>
          <w:tcPr>
            <w:tcW w:w="2312" w:type="dxa"/>
          </w:tcPr>
          <w:p w14:paraId="05432BD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/Sigma</w:t>
            </w:r>
          </w:p>
        </w:tc>
        <w:tc>
          <w:tcPr>
            <w:tcW w:w="1950" w:type="dxa"/>
          </w:tcPr>
          <w:p w14:paraId="7CF5DF9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RC library clones</w:t>
            </w:r>
          </w:p>
        </w:tc>
        <w:tc>
          <w:tcPr>
            <w:tcW w:w="1374" w:type="dxa"/>
          </w:tcPr>
          <w:p w14:paraId="7F90D50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4F8F" w:rsidRPr="00D91A7D" w14:paraId="43A7C014" w14:textId="77777777" w:rsidTr="00D91A7D">
        <w:tc>
          <w:tcPr>
            <w:tcW w:w="1526" w:type="dxa"/>
          </w:tcPr>
          <w:p w14:paraId="6F66CE9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56108AF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i/>
                <w:sz w:val="22"/>
                <w:szCs w:val="22"/>
              </w:rPr>
              <w:t>pLKO.1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TRC Cloning Vector</w:t>
            </w:r>
          </w:p>
          <w:p w14:paraId="53B0E9C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4506017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950" w:type="dxa"/>
          </w:tcPr>
          <w:p w14:paraId="127206B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B78A34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0878</w:t>
            </w:r>
          </w:p>
          <w:p w14:paraId="1E1D8E6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6EEBC4B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ddgene_10878</w:t>
            </w:r>
          </w:p>
        </w:tc>
        <w:tc>
          <w:tcPr>
            <w:tcW w:w="1374" w:type="dxa"/>
          </w:tcPr>
          <w:p w14:paraId="65E6005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3BFE4EC1" w14:textId="77777777" w:rsidTr="00D91A7D">
        <w:tc>
          <w:tcPr>
            <w:tcW w:w="1526" w:type="dxa"/>
          </w:tcPr>
          <w:p w14:paraId="15809B2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01CC0EF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i/>
                <w:sz w:val="22"/>
                <w:szCs w:val="22"/>
              </w:rPr>
              <w:t>pCMV6</w:t>
            </w:r>
            <w:proofErr w:type="gramEnd"/>
            <w:r w:rsidRPr="00D91A7D">
              <w:rPr>
                <w:rFonts w:ascii="Arial" w:hAnsi="Arial" w:cs="Arial"/>
                <w:i/>
                <w:sz w:val="22"/>
                <w:szCs w:val="22"/>
              </w:rPr>
              <w:t>-Rhou</w:t>
            </w:r>
          </w:p>
          <w:p w14:paraId="0C67DD2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079AC69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950" w:type="dxa"/>
          </w:tcPr>
          <w:p w14:paraId="57C1F8B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476EB1C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R219421</w:t>
            </w:r>
          </w:p>
        </w:tc>
        <w:tc>
          <w:tcPr>
            <w:tcW w:w="1374" w:type="dxa"/>
          </w:tcPr>
          <w:p w14:paraId="7CA75F4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51B4BB2D" w14:textId="77777777" w:rsidTr="00D91A7D">
        <w:tc>
          <w:tcPr>
            <w:tcW w:w="1526" w:type="dxa"/>
          </w:tcPr>
          <w:p w14:paraId="26200B9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366A8D8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i/>
                <w:sz w:val="22"/>
                <w:szCs w:val="22"/>
              </w:rPr>
              <w:t>mycBioID2</w:t>
            </w:r>
            <w:proofErr w:type="gramEnd"/>
            <w:r w:rsidRPr="00D91A7D">
              <w:rPr>
                <w:rFonts w:ascii="Arial" w:hAnsi="Arial" w:cs="Arial"/>
                <w:i/>
                <w:sz w:val="22"/>
                <w:szCs w:val="22"/>
              </w:rPr>
              <w:t>-pBABE-puro</w:t>
            </w:r>
          </w:p>
          <w:p w14:paraId="30C3774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55C41B2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950" w:type="dxa"/>
          </w:tcPr>
          <w:p w14:paraId="5F52E67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A600C4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80900</w:t>
            </w:r>
          </w:p>
          <w:p w14:paraId="21C4616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05D9833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ddgene_80900</w:t>
            </w:r>
          </w:p>
        </w:tc>
        <w:tc>
          <w:tcPr>
            <w:tcW w:w="1374" w:type="dxa"/>
          </w:tcPr>
          <w:p w14:paraId="048A88F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CC10D82" w14:textId="77777777" w:rsidTr="00D91A7D">
        <w:tc>
          <w:tcPr>
            <w:tcW w:w="1526" w:type="dxa"/>
          </w:tcPr>
          <w:p w14:paraId="1D7D929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756CFA7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LV-U6-PGK-H2B-RFP</w:t>
            </w:r>
          </w:p>
          <w:p w14:paraId="70D100F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1D1DFE6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14:paraId="22B6BCE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577A5FF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27D829E8" w14:textId="77777777" w:rsidTr="00D91A7D">
        <w:tc>
          <w:tcPr>
            <w:tcW w:w="1526" w:type="dxa"/>
          </w:tcPr>
          <w:p w14:paraId="652FE83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79ECD52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LV-U6-PGK-H2B-GFP</w:t>
            </w:r>
          </w:p>
          <w:p w14:paraId="0DBA427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3D93938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14:paraId="618FC83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64017AF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34EE33BE" w14:textId="77777777" w:rsidTr="00D91A7D">
        <w:tc>
          <w:tcPr>
            <w:tcW w:w="1526" w:type="dxa"/>
          </w:tcPr>
          <w:p w14:paraId="2ACC75A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00C9A53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LV-Tre-pgk-H2B-RFP</w:t>
            </w:r>
          </w:p>
          <w:p w14:paraId="52D3EEE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27809EB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uchs Lab</w:t>
            </w:r>
          </w:p>
        </w:tc>
        <w:tc>
          <w:tcPr>
            <w:tcW w:w="1950" w:type="dxa"/>
          </w:tcPr>
          <w:p w14:paraId="0C55710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44DEDDC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9B23073" w14:textId="77777777" w:rsidTr="00D91A7D">
        <w:tc>
          <w:tcPr>
            <w:tcW w:w="1526" w:type="dxa"/>
          </w:tcPr>
          <w:p w14:paraId="3143D8D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12E186C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LV-Tre-MycRhou-pgk-H2B-RFP</w:t>
            </w:r>
          </w:p>
          <w:p w14:paraId="70FBF9E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0DAFC21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14:paraId="2AB5501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08CF09A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110FDEC" w14:textId="77777777" w:rsidTr="00D91A7D">
        <w:tc>
          <w:tcPr>
            <w:tcW w:w="1526" w:type="dxa"/>
          </w:tcPr>
          <w:p w14:paraId="13F96B0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628B5DF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LV-Tre-MycBioID2GFP-pgk-H2B-RFP</w:t>
            </w:r>
          </w:p>
          <w:p w14:paraId="17A144B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20D70FB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14:paraId="75824EB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2311E87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30CCFD2C" w14:textId="77777777" w:rsidTr="00D91A7D">
        <w:tc>
          <w:tcPr>
            <w:tcW w:w="1526" w:type="dxa"/>
          </w:tcPr>
          <w:p w14:paraId="03E9F98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recombinant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DNA reagent</w:t>
            </w:r>
          </w:p>
        </w:tc>
        <w:tc>
          <w:tcPr>
            <w:tcW w:w="3310" w:type="dxa"/>
          </w:tcPr>
          <w:p w14:paraId="4216DC7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  <w:r w:rsidRPr="00D91A7D">
              <w:rPr>
                <w:rFonts w:ascii="Arial" w:hAnsi="Arial" w:cs="Arial"/>
                <w:i/>
                <w:sz w:val="22"/>
                <w:szCs w:val="22"/>
              </w:rPr>
              <w:t>LV-Tre-MycBioID2Rhou-pgk-H2B-RFP</w:t>
            </w:r>
          </w:p>
          <w:p w14:paraId="021431C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12" w:type="dxa"/>
          </w:tcPr>
          <w:p w14:paraId="5BC58B0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950" w:type="dxa"/>
          </w:tcPr>
          <w:p w14:paraId="4472BA0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0057510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6F277E1F" w14:textId="77777777" w:rsidTr="00D91A7D">
        <w:tc>
          <w:tcPr>
            <w:tcW w:w="1526" w:type="dxa"/>
          </w:tcPr>
          <w:p w14:paraId="4319433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310" w:type="dxa"/>
          </w:tcPr>
          <w:p w14:paraId="3B34B97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oxycycline</w:t>
            </w:r>
          </w:p>
        </w:tc>
        <w:tc>
          <w:tcPr>
            <w:tcW w:w="2312" w:type="dxa"/>
          </w:tcPr>
          <w:p w14:paraId="70BB3F2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14:paraId="5A7294D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78C57FB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9891</w:t>
            </w:r>
          </w:p>
        </w:tc>
        <w:tc>
          <w:tcPr>
            <w:tcW w:w="1374" w:type="dxa"/>
          </w:tcPr>
          <w:p w14:paraId="4BC2118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B63F93A" w14:textId="77777777" w:rsidTr="00D91A7D">
        <w:tc>
          <w:tcPr>
            <w:tcW w:w="1526" w:type="dxa"/>
          </w:tcPr>
          <w:p w14:paraId="591E64C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310" w:type="dxa"/>
          </w:tcPr>
          <w:p w14:paraId="7E0DB18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Puromycin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ihydrochloride</w:t>
            </w:r>
            <w:proofErr w:type="spellEnd"/>
          </w:p>
        </w:tc>
        <w:tc>
          <w:tcPr>
            <w:tcW w:w="2312" w:type="dxa"/>
          </w:tcPr>
          <w:p w14:paraId="6E61B7C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950" w:type="dxa"/>
          </w:tcPr>
          <w:p w14:paraId="35D43EC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2A7A6C3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1113803</w:t>
            </w:r>
          </w:p>
        </w:tc>
        <w:tc>
          <w:tcPr>
            <w:tcW w:w="1374" w:type="dxa"/>
          </w:tcPr>
          <w:p w14:paraId="3596F5E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5180B217" w14:textId="77777777" w:rsidTr="00D91A7D">
        <w:tc>
          <w:tcPr>
            <w:tcW w:w="1526" w:type="dxa"/>
          </w:tcPr>
          <w:p w14:paraId="455D184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310" w:type="dxa"/>
          </w:tcPr>
          <w:p w14:paraId="1F78954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RI Reagent</w:t>
            </w:r>
          </w:p>
        </w:tc>
        <w:tc>
          <w:tcPr>
            <w:tcW w:w="2312" w:type="dxa"/>
          </w:tcPr>
          <w:p w14:paraId="7003EE4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14:paraId="61D9150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00965E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3934</w:t>
            </w:r>
          </w:p>
        </w:tc>
        <w:tc>
          <w:tcPr>
            <w:tcW w:w="1374" w:type="dxa"/>
          </w:tcPr>
          <w:p w14:paraId="6397CC2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5362DB7F" w14:textId="77777777" w:rsidTr="00D91A7D">
        <w:tc>
          <w:tcPr>
            <w:tcW w:w="1526" w:type="dxa"/>
          </w:tcPr>
          <w:p w14:paraId="513CEAB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310" w:type="dxa"/>
          </w:tcPr>
          <w:p w14:paraId="2905E1A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iotin</w:t>
            </w:r>
          </w:p>
        </w:tc>
        <w:tc>
          <w:tcPr>
            <w:tcW w:w="2312" w:type="dxa"/>
          </w:tcPr>
          <w:p w14:paraId="61AD7AD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14:paraId="574F2B8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346B41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4501</w:t>
            </w:r>
          </w:p>
        </w:tc>
        <w:tc>
          <w:tcPr>
            <w:tcW w:w="1374" w:type="dxa"/>
          </w:tcPr>
          <w:p w14:paraId="1A769C9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58AF3774" w14:textId="77777777" w:rsidTr="00D91A7D">
        <w:tc>
          <w:tcPr>
            <w:tcW w:w="1526" w:type="dxa"/>
          </w:tcPr>
          <w:p w14:paraId="128B744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hemic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compound, drug</w:t>
            </w:r>
          </w:p>
        </w:tc>
        <w:tc>
          <w:tcPr>
            <w:tcW w:w="3310" w:type="dxa"/>
          </w:tcPr>
          <w:p w14:paraId="0AF872C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6% Paraformaldehyde Solution</w:t>
            </w:r>
          </w:p>
        </w:tc>
        <w:tc>
          <w:tcPr>
            <w:tcW w:w="2312" w:type="dxa"/>
          </w:tcPr>
          <w:p w14:paraId="7859065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Electron Microscopy Science</w:t>
            </w:r>
          </w:p>
        </w:tc>
        <w:tc>
          <w:tcPr>
            <w:tcW w:w="1950" w:type="dxa"/>
          </w:tcPr>
          <w:p w14:paraId="0A55896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E85250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5700</w:t>
            </w:r>
          </w:p>
        </w:tc>
        <w:tc>
          <w:tcPr>
            <w:tcW w:w="1374" w:type="dxa"/>
          </w:tcPr>
          <w:p w14:paraId="24EAA45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4FC555DF" w14:textId="77777777" w:rsidTr="00D91A7D">
        <w:tc>
          <w:tcPr>
            <w:tcW w:w="1526" w:type="dxa"/>
          </w:tcPr>
          <w:p w14:paraId="54EF508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eptid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recombinant protein</w:t>
            </w:r>
          </w:p>
        </w:tc>
        <w:tc>
          <w:tcPr>
            <w:tcW w:w="3310" w:type="dxa"/>
          </w:tcPr>
          <w:p w14:paraId="7BF140C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Human Plasma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ibronectin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Purified Protein</w:t>
            </w:r>
          </w:p>
        </w:tc>
        <w:tc>
          <w:tcPr>
            <w:tcW w:w="2312" w:type="dxa"/>
          </w:tcPr>
          <w:p w14:paraId="714E13A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950" w:type="dxa"/>
          </w:tcPr>
          <w:p w14:paraId="5B553BC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FE3CF4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C010</w:t>
            </w:r>
          </w:p>
        </w:tc>
        <w:tc>
          <w:tcPr>
            <w:tcW w:w="1374" w:type="dxa"/>
          </w:tcPr>
          <w:p w14:paraId="1193022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10404503" w14:textId="77777777" w:rsidTr="00D91A7D">
        <w:tc>
          <w:tcPr>
            <w:tcW w:w="1526" w:type="dxa"/>
          </w:tcPr>
          <w:p w14:paraId="607C3A7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18DB6A4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irect-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zol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RNA mini prep kit</w:t>
            </w:r>
          </w:p>
        </w:tc>
        <w:tc>
          <w:tcPr>
            <w:tcW w:w="2312" w:type="dxa"/>
          </w:tcPr>
          <w:p w14:paraId="3489F6F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1950" w:type="dxa"/>
          </w:tcPr>
          <w:p w14:paraId="2BD4709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FF1462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2050</w:t>
            </w:r>
          </w:p>
        </w:tc>
        <w:tc>
          <w:tcPr>
            <w:tcW w:w="1374" w:type="dxa"/>
          </w:tcPr>
          <w:p w14:paraId="361CF71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1ED7811" w14:textId="77777777" w:rsidTr="00D91A7D">
        <w:tc>
          <w:tcPr>
            <w:tcW w:w="1526" w:type="dxa"/>
          </w:tcPr>
          <w:p w14:paraId="0CA4502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16A35CE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Superscript VILO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cDN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Synthesis kit</w:t>
            </w:r>
          </w:p>
        </w:tc>
        <w:tc>
          <w:tcPr>
            <w:tcW w:w="2312" w:type="dxa"/>
          </w:tcPr>
          <w:p w14:paraId="1430E6D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950" w:type="dxa"/>
          </w:tcPr>
          <w:p w14:paraId="33155BF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5574F41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1754050</w:t>
            </w:r>
          </w:p>
        </w:tc>
        <w:tc>
          <w:tcPr>
            <w:tcW w:w="1374" w:type="dxa"/>
          </w:tcPr>
          <w:p w14:paraId="02C59B8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26E36EB0" w14:textId="77777777" w:rsidTr="00D91A7D">
        <w:tc>
          <w:tcPr>
            <w:tcW w:w="1526" w:type="dxa"/>
          </w:tcPr>
          <w:p w14:paraId="3E240A1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07A3936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QIAquick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Gel Extraction kit </w:t>
            </w:r>
          </w:p>
        </w:tc>
        <w:tc>
          <w:tcPr>
            <w:tcW w:w="2312" w:type="dxa"/>
          </w:tcPr>
          <w:p w14:paraId="2959E29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1950" w:type="dxa"/>
          </w:tcPr>
          <w:p w14:paraId="785628A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C623CD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8704</w:t>
            </w:r>
          </w:p>
        </w:tc>
        <w:tc>
          <w:tcPr>
            <w:tcW w:w="1374" w:type="dxa"/>
          </w:tcPr>
          <w:p w14:paraId="7FC4404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FB7E5D0" w14:textId="77777777" w:rsidTr="00D91A7D">
        <w:tc>
          <w:tcPr>
            <w:tcW w:w="1526" w:type="dxa"/>
          </w:tcPr>
          <w:p w14:paraId="7E1A301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4DB3367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NA Clean &amp; Concentrator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D91A7D">
              <w:rPr>
                <w:rFonts w:ascii="Arial" w:hAnsi="Arial" w:cs="Arial"/>
                <w:sz w:val="22"/>
                <w:szCs w:val="22"/>
              </w:rPr>
              <w:t>-5 column</w:t>
            </w:r>
          </w:p>
        </w:tc>
        <w:tc>
          <w:tcPr>
            <w:tcW w:w="2312" w:type="dxa"/>
          </w:tcPr>
          <w:p w14:paraId="6F3CA2D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1950" w:type="dxa"/>
          </w:tcPr>
          <w:p w14:paraId="043FA30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85E929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4031</w:t>
            </w:r>
          </w:p>
        </w:tc>
        <w:tc>
          <w:tcPr>
            <w:tcW w:w="1374" w:type="dxa"/>
          </w:tcPr>
          <w:p w14:paraId="7F29C00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6A8B1821" w14:textId="77777777" w:rsidTr="00D91A7D">
        <w:tc>
          <w:tcPr>
            <w:tcW w:w="1526" w:type="dxa"/>
          </w:tcPr>
          <w:p w14:paraId="4CF85BB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6EE35EC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TUNEL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lex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luor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647 Imaging Assay for microscopy</w:t>
            </w:r>
          </w:p>
        </w:tc>
        <w:tc>
          <w:tcPr>
            <w:tcW w:w="2312" w:type="dxa"/>
          </w:tcPr>
          <w:p w14:paraId="23B72C2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  <w:tc>
          <w:tcPr>
            <w:tcW w:w="1950" w:type="dxa"/>
          </w:tcPr>
          <w:p w14:paraId="4526327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56B6FC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10247</w:t>
            </w:r>
          </w:p>
        </w:tc>
        <w:tc>
          <w:tcPr>
            <w:tcW w:w="1374" w:type="dxa"/>
          </w:tcPr>
          <w:p w14:paraId="65AAF52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453F142" w14:textId="77777777" w:rsidTr="00D91A7D">
        <w:tc>
          <w:tcPr>
            <w:tcW w:w="1526" w:type="dxa"/>
          </w:tcPr>
          <w:p w14:paraId="752990B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56A1977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Neasy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Blood &amp; Tissue Kit</w:t>
            </w:r>
          </w:p>
        </w:tc>
        <w:tc>
          <w:tcPr>
            <w:tcW w:w="2312" w:type="dxa"/>
          </w:tcPr>
          <w:p w14:paraId="103BB7A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1950" w:type="dxa"/>
          </w:tcPr>
          <w:p w14:paraId="5E02115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060C20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69504</w:t>
            </w:r>
          </w:p>
        </w:tc>
        <w:tc>
          <w:tcPr>
            <w:tcW w:w="1374" w:type="dxa"/>
          </w:tcPr>
          <w:p w14:paraId="6B00449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1A6C1B6C" w14:textId="77777777" w:rsidTr="00D91A7D">
        <w:tc>
          <w:tcPr>
            <w:tcW w:w="1526" w:type="dxa"/>
          </w:tcPr>
          <w:p w14:paraId="235B1E7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79AC522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Click-it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Edu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lex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Fluor 647 Imaging kit</w:t>
            </w:r>
          </w:p>
        </w:tc>
        <w:tc>
          <w:tcPr>
            <w:tcW w:w="2312" w:type="dxa"/>
          </w:tcPr>
          <w:p w14:paraId="62D8B8B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  <w:tc>
          <w:tcPr>
            <w:tcW w:w="1950" w:type="dxa"/>
          </w:tcPr>
          <w:p w14:paraId="2F3281B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FA74FC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10340</w:t>
            </w:r>
          </w:p>
        </w:tc>
        <w:tc>
          <w:tcPr>
            <w:tcW w:w="1374" w:type="dxa"/>
          </w:tcPr>
          <w:p w14:paraId="10AB65C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572FF994" w14:textId="77777777" w:rsidTr="00D91A7D">
        <w:tc>
          <w:tcPr>
            <w:tcW w:w="1526" w:type="dxa"/>
          </w:tcPr>
          <w:p w14:paraId="4064C47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74D1047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YBR Green PCR Master Mix</w:t>
            </w:r>
          </w:p>
        </w:tc>
        <w:tc>
          <w:tcPr>
            <w:tcW w:w="2312" w:type="dxa"/>
          </w:tcPr>
          <w:p w14:paraId="11A4DB7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Applied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systems</w:t>
            </w:r>
            <w:proofErr w:type="spellEnd"/>
          </w:p>
        </w:tc>
        <w:tc>
          <w:tcPr>
            <w:tcW w:w="1950" w:type="dxa"/>
          </w:tcPr>
          <w:p w14:paraId="7C8336E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50DED06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4367659</w:t>
            </w:r>
          </w:p>
        </w:tc>
        <w:tc>
          <w:tcPr>
            <w:tcW w:w="1374" w:type="dxa"/>
          </w:tcPr>
          <w:p w14:paraId="0EEDE32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16C89440" w14:textId="77777777" w:rsidTr="00D91A7D">
        <w:tc>
          <w:tcPr>
            <w:tcW w:w="1526" w:type="dxa"/>
          </w:tcPr>
          <w:p w14:paraId="6686754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mercial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assay or kit</w:t>
            </w:r>
          </w:p>
        </w:tc>
        <w:tc>
          <w:tcPr>
            <w:tcW w:w="3310" w:type="dxa"/>
          </w:tcPr>
          <w:p w14:paraId="4F4D64A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Effectene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Reagent</w:t>
            </w:r>
          </w:p>
        </w:tc>
        <w:tc>
          <w:tcPr>
            <w:tcW w:w="2312" w:type="dxa"/>
          </w:tcPr>
          <w:p w14:paraId="671B484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Qiagen</w:t>
            </w:r>
            <w:proofErr w:type="spellEnd"/>
          </w:p>
        </w:tc>
        <w:tc>
          <w:tcPr>
            <w:tcW w:w="1950" w:type="dxa"/>
          </w:tcPr>
          <w:p w14:paraId="1CB10EC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4F8FF41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301425</w:t>
            </w:r>
          </w:p>
        </w:tc>
        <w:tc>
          <w:tcPr>
            <w:tcW w:w="1374" w:type="dxa"/>
          </w:tcPr>
          <w:p w14:paraId="609387A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1C703C8" w14:textId="77777777" w:rsidTr="00D91A7D">
        <w:tc>
          <w:tcPr>
            <w:tcW w:w="1526" w:type="dxa"/>
          </w:tcPr>
          <w:p w14:paraId="27EC08A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2514F1B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raphpad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Prism 8</w:t>
            </w:r>
          </w:p>
        </w:tc>
        <w:tc>
          <w:tcPr>
            <w:tcW w:w="2312" w:type="dxa"/>
          </w:tcPr>
          <w:p w14:paraId="2F89EDC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Graphpad.com</w:t>
            </w:r>
          </w:p>
        </w:tc>
        <w:tc>
          <w:tcPr>
            <w:tcW w:w="1950" w:type="dxa"/>
          </w:tcPr>
          <w:p w14:paraId="597374C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3D5505A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70BF18C" w14:textId="77777777" w:rsidTr="00D91A7D">
        <w:tc>
          <w:tcPr>
            <w:tcW w:w="1526" w:type="dxa"/>
          </w:tcPr>
          <w:p w14:paraId="4AE8CBE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5FE311E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Fiji (Image J)</w:t>
            </w:r>
          </w:p>
        </w:tc>
        <w:tc>
          <w:tcPr>
            <w:tcW w:w="2312" w:type="dxa"/>
          </w:tcPr>
          <w:p w14:paraId="253258C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hyperlink r:id="rId5" w:history="1">
              <w:r w:rsidRPr="00D91A7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fiji.sc/</w:t>
              </w:r>
            </w:hyperlink>
            <w:r w:rsidRPr="00D91A7D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784BB4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0" w:type="dxa"/>
          </w:tcPr>
          <w:p w14:paraId="5A11B60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748255C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CR_003070</w:t>
            </w:r>
          </w:p>
        </w:tc>
        <w:tc>
          <w:tcPr>
            <w:tcW w:w="1374" w:type="dxa"/>
          </w:tcPr>
          <w:p w14:paraId="4721CEE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81611D5" w14:textId="77777777" w:rsidTr="00D91A7D">
        <w:tc>
          <w:tcPr>
            <w:tcW w:w="1526" w:type="dxa"/>
          </w:tcPr>
          <w:p w14:paraId="203E827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191F093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dobe Illustrator</w:t>
            </w:r>
          </w:p>
        </w:tc>
        <w:tc>
          <w:tcPr>
            <w:tcW w:w="2312" w:type="dxa"/>
          </w:tcPr>
          <w:p w14:paraId="56B02BA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Adobe.com</w:t>
            </w:r>
          </w:p>
        </w:tc>
        <w:tc>
          <w:tcPr>
            <w:tcW w:w="1950" w:type="dxa"/>
          </w:tcPr>
          <w:p w14:paraId="3F86E4B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3500BB1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605C609" w14:textId="77777777" w:rsidTr="00D91A7D">
        <w:tc>
          <w:tcPr>
            <w:tcW w:w="1526" w:type="dxa"/>
          </w:tcPr>
          <w:p w14:paraId="01B7063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65769DA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 studio</w:t>
            </w:r>
          </w:p>
        </w:tc>
        <w:tc>
          <w:tcPr>
            <w:tcW w:w="2312" w:type="dxa"/>
          </w:tcPr>
          <w:p w14:paraId="128A436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studio.com</w:t>
            </w:r>
          </w:p>
        </w:tc>
        <w:tc>
          <w:tcPr>
            <w:tcW w:w="1950" w:type="dxa"/>
          </w:tcPr>
          <w:p w14:paraId="5D48479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38F04EA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6382A79" w14:textId="77777777" w:rsidTr="00D91A7D">
        <w:tc>
          <w:tcPr>
            <w:tcW w:w="1526" w:type="dxa"/>
          </w:tcPr>
          <w:p w14:paraId="568B4D0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3916752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ESeq2 in R</w:t>
            </w:r>
          </w:p>
        </w:tc>
        <w:tc>
          <w:tcPr>
            <w:tcW w:w="2312" w:type="dxa"/>
          </w:tcPr>
          <w:p w14:paraId="2D987BA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Love et al., 2014</w:t>
            </w:r>
          </w:p>
        </w:tc>
        <w:tc>
          <w:tcPr>
            <w:tcW w:w="1950" w:type="dxa"/>
          </w:tcPr>
          <w:p w14:paraId="4DCCC1D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4335E8F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BBF1127" w14:textId="77777777" w:rsidTr="00D91A7D">
        <w:tc>
          <w:tcPr>
            <w:tcW w:w="1526" w:type="dxa"/>
          </w:tcPr>
          <w:p w14:paraId="33C2216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39881DC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AVID</w:t>
            </w:r>
          </w:p>
        </w:tc>
        <w:tc>
          <w:tcPr>
            <w:tcW w:w="2312" w:type="dxa"/>
          </w:tcPr>
          <w:p w14:paraId="35EBE97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https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//david.ncifcrf.gov)</w:t>
            </w:r>
          </w:p>
        </w:tc>
        <w:tc>
          <w:tcPr>
            <w:tcW w:w="1950" w:type="dxa"/>
          </w:tcPr>
          <w:p w14:paraId="366913B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Huang et al., 2008</w:t>
            </w:r>
          </w:p>
          <w:p w14:paraId="7826FD6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0AD3ED5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CR_001881</w:t>
            </w:r>
          </w:p>
        </w:tc>
        <w:tc>
          <w:tcPr>
            <w:tcW w:w="1374" w:type="dxa"/>
          </w:tcPr>
          <w:p w14:paraId="7F4456B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16C7943E" w14:textId="77777777" w:rsidTr="00D91A7D">
        <w:tc>
          <w:tcPr>
            <w:tcW w:w="1526" w:type="dxa"/>
          </w:tcPr>
          <w:p w14:paraId="6C01F66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2255F92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Software</w:t>
            </w:r>
          </w:p>
        </w:tc>
        <w:tc>
          <w:tcPr>
            <w:tcW w:w="2312" w:type="dxa"/>
          </w:tcPr>
          <w:p w14:paraId="57430D4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950" w:type="dxa"/>
          </w:tcPr>
          <w:p w14:paraId="42612FA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256E628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5DEE9E61" w14:textId="77777777" w:rsidTr="00D91A7D">
        <w:tc>
          <w:tcPr>
            <w:tcW w:w="1526" w:type="dxa"/>
          </w:tcPr>
          <w:p w14:paraId="018EB9E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5B7ED9A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FACS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iV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software</w:t>
            </w:r>
          </w:p>
        </w:tc>
        <w:tc>
          <w:tcPr>
            <w:tcW w:w="2312" w:type="dxa"/>
          </w:tcPr>
          <w:p w14:paraId="2C7032A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1950" w:type="dxa"/>
          </w:tcPr>
          <w:p w14:paraId="67553B2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4BCBA10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295D7EE9" w14:textId="77777777" w:rsidTr="00D91A7D">
        <w:tc>
          <w:tcPr>
            <w:tcW w:w="1526" w:type="dxa"/>
          </w:tcPr>
          <w:p w14:paraId="263ED89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software</w:t>
            </w:r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>, algorithm</w:t>
            </w:r>
          </w:p>
        </w:tc>
        <w:tc>
          <w:tcPr>
            <w:tcW w:w="3310" w:type="dxa"/>
          </w:tcPr>
          <w:p w14:paraId="5407DB2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CellProfiler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</w:p>
        </w:tc>
        <w:tc>
          <w:tcPr>
            <w:tcW w:w="2312" w:type="dxa"/>
          </w:tcPr>
          <w:p w14:paraId="4C6FD0F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Jones et al., BMC Bioinformatics 2008</w:t>
            </w:r>
          </w:p>
          <w:p w14:paraId="78AFA2F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(www.cellprofiler.org)</w:t>
            </w:r>
          </w:p>
        </w:tc>
        <w:tc>
          <w:tcPr>
            <w:tcW w:w="1950" w:type="dxa"/>
          </w:tcPr>
          <w:p w14:paraId="050BA96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RRID:</w:t>
            </w:r>
          </w:p>
          <w:p w14:paraId="2B6EE64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CR_007358</w:t>
            </w:r>
          </w:p>
        </w:tc>
        <w:tc>
          <w:tcPr>
            <w:tcW w:w="1374" w:type="dxa"/>
          </w:tcPr>
          <w:p w14:paraId="58860AE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35B43CC2" w14:textId="77777777" w:rsidTr="00D91A7D">
        <w:tc>
          <w:tcPr>
            <w:tcW w:w="1526" w:type="dxa"/>
          </w:tcPr>
          <w:p w14:paraId="02DA8A9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1502689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Phusion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High-Fidelity DNA Polymerase</w:t>
            </w:r>
          </w:p>
        </w:tc>
        <w:tc>
          <w:tcPr>
            <w:tcW w:w="2312" w:type="dxa"/>
          </w:tcPr>
          <w:p w14:paraId="18733E2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NEB</w:t>
            </w:r>
          </w:p>
        </w:tc>
        <w:tc>
          <w:tcPr>
            <w:tcW w:w="1950" w:type="dxa"/>
          </w:tcPr>
          <w:p w14:paraId="1823373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A0A919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0530</w:t>
            </w:r>
          </w:p>
        </w:tc>
        <w:tc>
          <w:tcPr>
            <w:tcW w:w="1374" w:type="dxa"/>
          </w:tcPr>
          <w:p w14:paraId="2280792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DBE2A80" w14:textId="77777777" w:rsidTr="00D91A7D">
        <w:tc>
          <w:tcPr>
            <w:tcW w:w="1526" w:type="dxa"/>
          </w:tcPr>
          <w:p w14:paraId="5E8BC0C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326F9E7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Clarity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Western ECL Substrate</w:t>
            </w:r>
          </w:p>
        </w:tc>
        <w:tc>
          <w:tcPr>
            <w:tcW w:w="2312" w:type="dxa"/>
          </w:tcPr>
          <w:p w14:paraId="7F1FCF1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oRad</w:t>
            </w:r>
            <w:proofErr w:type="spellEnd"/>
          </w:p>
        </w:tc>
        <w:tc>
          <w:tcPr>
            <w:tcW w:w="1950" w:type="dxa"/>
          </w:tcPr>
          <w:p w14:paraId="0259841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F2D709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79-5060</w:t>
            </w:r>
          </w:p>
        </w:tc>
        <w:tc>
          <w:tcPr>
            <w:tcW w:w="1374" w:type="dxa"/>
          </w:tcPr>
          <w:p w14:paraId="4D457C4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37D2FA81" w14:textId="77777777" w:rsidTr="00D91A7D">
        <w:tc>
          <w:tcPr>
            <w:tcW w:w="1526" w:type="dxa"/>
          </w:tcPr>
          <w:p w14:paraId="037167D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30AA4A6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ProLong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Gold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ntifade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reagent with DAPI</w:t>
            </w:r>
          </w:p>
        </w:tc>
        <w:tc>
          <w:tcPr>
            <w:tcW w:w="2312" w:type="dxa"/>
          </w:tcPr>
          <w:p w14:paraId="0FF4FEF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ermoFisher</w:t>
            </w:r>
            <w:proofErr w:type="spellEnd"/>
          </w:p>
        </w:tc>
        <w:tc>
          <w:tcPr>
            <w:tcW w:w="1950" w:type="dxa"/>
          </w:tcPr>
          <w:p w14:paraId="44E6811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59F2C85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36935</w:t>
            </w:r>
          </w:p>
        </w:tc>
        <w:tc>
          <w:tcPr>
            <w:tcW w:w="1374" w:type="dxa"/>
          </w:tcPr>
          <w:p w14:paraId="51FB7C0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29CD5F63" w14:textId="77777777" w:rsidTr="00D91A7D">
        <w:tc>
          <w:tcPr>
            <w:tcW w:w="1526" w:type="dxa"/>
          </w:tcPr>
          <w:p w14:paraId="33E1036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5A4C466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Alexa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Fluor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647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Phalloidin</w:t>
            </w:r>
            <w:proofErr w:type="spellEnd"/>
          </w:p>
        </w:tc>
        <w:tc>
          <w:tcPr>
            <w:tcW w:w="2312" w:type="dxa"/>
          </w:tcPr>
          <w:p w14:paraId="3B35E24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950" w:type="dxa"/>
          </w:tcPr>
          <w:p w14:paraId="1D36266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416C96E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2287</w:t>
            </w:r>
          </w:p>
        </w:tc>
        <w:tc>
          <w:tcPr>
            <w:tcW w:w="1374" w:type="dxa"/>
          </w:tcPr>
          <w:p w14:paraId="7DE7344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1B28AA29" w14:textId="77777777" w:rsidTr="00D91A7D">
        <w:tc>
          <w:tcPr>
            <w:tcW w:w="1526" w:type="dxa"/>
          </w:tcPr>
          <w:p w14:paraId="46D1197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5ECB463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OCT Compound Tissue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ek</w:t>
            </w:r>
            <w:proofErr w:type="spellEnd"/>
          </w:p>
        </w:tc>
        <w:tc>
          <w:tcPr>
            <w:tcW w:w="2312" w:type="dxa"/>
          </w:tcPr>
          <w:p w14:paraId="3751B79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VWR</w:t>
            </w:r>
          </w:p>
        </w:tc>
        <w:tc>
          <w:tcPr>
            <w:tcW w:w="1950" w:type="dxa"/>
          </w:tcPr>
          <w:p w14:paraId="54FC451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CF3502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5608-930</w:t>
            </w:r>
          </w:p>
        </w:tc>
        <w:tc>
          <w:tcPr>
            <w:tcW w:w="1374" w:type="dxa"/>
          </w:tcPr>
          <w:p w14:paraId="4D56EF5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15A09E6" w14:textId="77777777" w:rsidTr="00D91A7D">
        <w:tc>
          <w:tcPr>
            <w:tcW w:w="1526" w:type="dxa"/>
          </w:tcPr>
          <w:p w14:paraId="02149A4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6B70205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ispase</w:t>
            </w:r>
            <w:proofErr w:type="spellEnd"/>
          </w:p>
        </w:tc>
        <w:tc>
          <w:tcPr>
            <w:tcW w:w="2312" w:type="dxa"/>
          </w:tcPr>
          <w:p w14:paraId="47947A9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  <w:tc>
          <w:tcPr>
            <w:tcW w:w="1950" w:type="dxa"/>
          </w:tcPr>
          <w:p w14:paraId="262F3E5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7D77100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7105-041</w:t>
            </w:r>
          </w:p>
        </w:tc>
        <w:tc>
          <w:tcPr>
            <w:tcW w:w="1374" w:type="dxa"/>
          </w:tcPr>
          <w:p w14:paraId="5BAFC65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0A94B14C" w14:textId="77777777" w:rsidTr="00D91A7D">
        <w:tc>
          <w:tcPr>
            <w:tcW w:w="1526" w:type="dxa"/>
          </w:tcPr>
          <w:p w14:paraId="763A78C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3C39057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Trypsin-EDTA 0.25%</w:t>
            </w:r>
          </w:p>
        </w:tc>
        <w:tc>
          <w:tcPr>
            <w:tcW w:w="2312" w:type="dxa"/>
          </w:tcPr>
          <w:p w14:paraId="7292DBF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  <w:tc>
          <w:tcPr>
            <w:tcW w:w="1950" w:type="dxa"/>
          </w:tcPr>
          <w:p w14:paraId="070DDF7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A41887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25200056</w:t>
            </w:r>
          </w:p>
        </w:tc>
        <w:tc>
          <w:tcPr>
            <w:tcW w:w="1374" w:type="dxa"/>
          </w:tcPr>
          <w:p w14:paraId="7F1CAFE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6A00FB11" w14:textId="77777777" w:rsidTr="00D91A7D">
        <w:tc>
          <w:tcPr>
            <w:tcW w:w="1526" w:type="dxa"/>
          </w:tcPr>
          <w:p w14:paraId="056260A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2A22379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Versene</w:t>
            </w:r>
            <w:proofErr w:type="spellEnd"/>
          </w:p>
        </w:tc>
        <w:tc>
          <w:tcPr>
            <w:tcW w:w="2312" w:type="dxa"/>
          </w:tcPr>
          <w:p w14:paraId="7DBC592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  <w:tc>
          <w:tcPr>
            <w:tcW w:w="1950" w:type="dxa"/>
          </w:tcPr>
          <w:p w14:paraId="3DB5F6B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08C62BD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3151014</w:t>
            </w:r>
          </w:p>
        </w:tc>
        <w:tc>
          <w:tcPr>
            <w:tcW w:w="1374" w:type="dxa"/>
          </w:tcPr>
          <w:p w14:paraId="358C7F6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41AF84A9" w14:textId="77777777" w:rsidTr="00D91A7D">
        <w:tc>
          <w:tcPr>
            <w:tcW w:w="1526" w:type="dxa"/>
          </w:tcPr>
          <w:p w14:paraId="42ACBB2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7794AA4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cOmplete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proofErr w:type="gramEnd"/>
            <w:r w:rsidRPr="00D91A7D">
              <w:rPr>
                <w:rFonts w:ascii="Arial" w:hAnsi="Arial" w:cs="Arial"/>
                <w:sz w:val="22"/>
                <w:szCs w:val="22"/>
              </w:rPr>
              <w:t xml:space="preserve"> Protease Inhibitor Cocktail</w:t>
            </w:r>
          </w:p>
        </w:tc>
        <w:tc>
          <w:tcPr>
            <w:tcW w:w="2312" w:type="dxa"/>
          </w:tcPr>
          <w:p w14:paraId="1D560B5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14:paraId="08FEBC0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2F80898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1697498001</w:t>
            </w:r>
          </w:p>
        </w:tc>
        <w:tc>
          <w:tcPr>
            <w:tcW w:w="1374" w:type="dxa"/>
          </w:tcPr>
          <w:p w14:paraId="7128B4D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2AE10B6E" w14:textId="77777777" w:rsidTr="00D91A7D">
        <w:tc>
          <w:tcPr>
            <w:tcW w:w="1526" w:type="dxa"/>
          </w:tcPr>
          <w:p w14:paraId="0581235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463548D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 xml:space="preserve">RIPA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lysis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and extraction buffer</w:t>
            </w:r>
          </w:p>
        </w:tc>
        <w:tc>
          <w:tcPr>
            <w:tcW w:w="2312" w:type="dxa"/>
          </w:tcPr>
          <w:p w14:paraId="053885E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950" w:type="dxa"/>
          </w:tcPr>
          <w:p w14:paraId="6476877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3237230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89900</w:t>
            </w:r>
          </w:p>
        </w:tc>
        <w:tc>
          <w:tcPr>
            <w:tcW w:w="1374" w:type="dxa"/>
          </w:tcPr>
          <w:p w14:paraId="08471AF0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52AA11C" w14:textId="77777777" w:rsidTr="00D91A7D">
        <w:tc>
          <w:tcPr>
            <w:tcW w:w="1526" w:type="dxa"/>
          </w:tcPr>
          <w:p w14:paraId="1680552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54506D7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phosSTOP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proofErr w:type="gramEnd"/>
          </w:p>
        </w:tc>
        <w:tc>
          <w:tcPr>
            <w:tcW w:w="2312" w:type="dxa"/>
          </w:tcPr>
          <w:p w14:paraId="2C858C4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950" w:type="dxa"/>
          </w:tcPr>
          <w:p w14:paraId="1A639C9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7A7C39E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4906845001</w:t>
            </w:r>
          </w:p>
        </w:tc>
        <w:tc>
          <w:tcPr>
            <w:tcW w:w="1374" w:type="dxa"/>
          </w:tcPr>
          <w:p w14:paraId="0AC6515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2805659B" w14:textId="77777777" w:rsidTr="00D91A7D">
        <w:tc>
          <w:tcPr>
            <w:tcW w:w="1526" w:type="dxa"/>
          </w:tcPr>
          <w:p w14:paraId="7F73A5B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12A8F86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Millicell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EZ SLIDE 4 well glass slide</w:t>
            </w:r>
          </w:p>
        </w:tc>
        <w:tc>
          <w:tcPr>
            <w:tcW w:w="2312" w:type="dxa"/>
          </w:tcPr>
          <w:p w14:paraId="774D832B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950" w:type="dxa"/>
          </w:tcPr>
          <w:p w14:paraId="73ADF1F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73289FE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PEZGSO416</w:t>
            </w:r>
          </w:p>
        </w:tc>
        <w:tc>
          <w:tcPr>
            <w:tcW w:w="1374" w:type="dxa"/>
          </w:tcPr>
          <w:p w14:paraId="788BD8B4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6F8795D9" w14:textId="77777777" w:rsidTr="00D91A7D">
        <w:tc>
          <w:tcPr>
            <w:tcW w:w="1526" w:type="dxa"/>
          </w:tcPr>
          <w:p w14:paraId="7217BAA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1360A69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ZebaTM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Spin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esaltin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Columns (7K MWCO for 10 ml)</w:t>
            </w:r>
          </w:p>
        </w:tc>
        <w:tc>
          <w:tcPr>
            <w:tcW w:w="2312" w:type="dxa"/>
          </w:tcPr>
          <w:p w14:paraId="7DE37D2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950" w:type="dxa"/>
          </w:tcPr>
          <w:p w14:paraId="1B45A8B3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5A6598FE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89893</w:t>
            </w:r>
          </w:p>
        </w:tc>
        <w:tc>
          <w:tcPr>
            <w:tcW w:w="1374" w:type="dxa"/>
          </w:tcPr>
          <w:p w14:paraId="06AB2A6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73D05438" w14:textId="77777777" w:rsidTr="00D91A7D">
        <w:tc>
          <w:tcPr>
            <w:tcW w:w="1526" w:type="dxa"/>
          </w:tcPr>
          <w:p w14:paraId="3F8CA88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122954A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Dynabeads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D91A7D">
              <w:rPr>
                <w:rFonts w:ascii="Arial" w:hAnsi="Arial" w:cs="Arial"/>
                <w:sz w:val="22"/>
                <w:szCs w:val="22"/>
              </w:rPr>
              <w:t>MyOne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D91A7D">
              <w:rPr>
                <w:rFonts w:ascii="Arial" w:hAnsi="Arial" w:cs="Arial"/>
                <w:sz w:val="22"/>
                <w:szCs w:val="22"/>
              </w:rPr>
              <w:t>Streptavidin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T1</w:t>
            </w:r>
          </w:p>
        </w:tc>
        <w:tc>
          <w:tcPr>
            <w:tcW w:w="2312" w:type="dxa"/>
          </w:tcPr>
          <w:p w14:paraId="56A2355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950" w:type="dxa"/>
          </w:tcPr>
          <w:p w14:paraId="27E4D878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11513E3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65601</w:t>
            </w:r>
          </w:p>
        </w:tc>
        <w:tc>
          <w:tcPr>
            <w:tcW w:w="1374" w:type="dxa"/>
          </w:tcPr>
          <w:p w14:paraId="74CCE73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5614AA95" w14:textId="77777777" w:rsidTr="00D91A7D">
        <w:tc>
          <w:tcPr>
            <w:tcW w:w="1526" w:type="dxa"/>
          </w:tcPr>
          <w:p w14:paraId="1A3BDDC2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05B7273C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DynaMag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D91A7D">
              <w:rPr>
                <w:rFonts w:ascii="Arial" w:hAnsi="Arial" w:cs="Arial"/>
                <w:sz w:val="22"/>
                <w:szCs w:val="22"/>
              </w:rPr>
              <w:t>-2 Magnet</w:t>
            </w:r>
          </w:p>
        </w:tc>
        <w:tc>
          <w:tcPr>
            <w:tcW w:w="2312" w:type="dxa"/>
          </w:tcPr>
          <w:p w14:paraId="5E68CE69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950" w:type="dxa"/>
          </w:tcPr>
          <w:p w14:paraId="75C37306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620A80F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12321D</w:t>
            </w:r>
          </w:p>
        </w:tc>
        <w:tc>
          <w:tcPr>
            <w:tcW w:w="1374" w:type="dxa"/>
          </w:tcPr>
          <w:p w14:paraId="0DDC4375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A4F8F" w:rsidRPr="00D91A7D" w14:paraId="4FC577C6" w14:textId="77777777" w:rsidTr="00D91A7D">
        <w:tc>
          <w:tcPr>
            <w:tcW w:w="1526" w:type="dxa"/>
          </w:tcPr>
          <w:p w14:paraId="71E0F01D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1A7D"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3310" w:type="dxa"/>
          </w:tcPr>
          <w:p w14:paraId="5D688E8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NuPAGE</w:t>
            </w:r>
            <w:r w:rsidRPr="00D91A7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4-12% </w:t>
            </w: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Bis-Tris</w:t>
            </w:r>
            <w:proofErr w:type="spellEnd"/>
            <w:r w:rsidRPr="00D91A7D">
              <w:rPr>
                <w:rFonts w:ascii="Arial" w:hAnsi="Arial" w:cs="Arial"/>
                <w:sz w:val="22"/>
                <w:szCs w:val="22"/>
              </w:rPr>
              <w:t xml:space="preserve"> Protein Gel</w:t>
            </w:r>
          </w:p>
        </w:tc>
        <w:tc>
          <w:tcPr>
            <w:tcW w:w="2312" w:type="dxa"/>
          </w:tcPr>
          <w:p w14:paraId="0F2FE261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1A7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950" w:type="dxa"/>
          </w:tcPr>
          <w:p w14:paraId="3B0C4BD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Cat#:</w:t>
            </w:r>
          </w:p>
          <w:p w14:paraId="61C6AEE7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91A7D">
              <w:rPr>
                <w:rFonts w:ascii="Arial" w:hAnsi="Arial" w:cs="Arial"/>
                <w:sz w:val="22"/>
                <w:szCs w:val="22"/>
              </w:rPr>
              <w:t>NP0321</w:t>
            </w:r>
          </w:p>
        </w:tc>
        <w:tc>
          <w:tcPr>
            <w:tcW w:w="1374" w:type="dxa"/>
          </w:tcPr>
          <w:p w14:paraId="1E30C36A" w14:textId="77777777" w:rsidR="007A4F8F" w:rsidRPr="00D91A7D" w:rsidRDefault="007A4F8F" w:rsidP="00D91A7D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6590BE98" w14:textId="77777777" w:rsidR="00CF6B2C" w:rsidRPr="00D91A7D" w:rsidRDefault="00CF6B2C" w:rsidP="007A4F8F">
      <w:pPr>
        <w:ind w:left="-567"/>
        <w:rPr>
          <w:rFonts w:ascii="Arial" w:hAnsi="Arial" w:cs="Arial"/>
          <w:sz w:val="22"/>
          <w:szCs w:val="22"/>
        </w:rPr>
      </w:pPr>
    </w:p>
    <w:sectPr w:rsidR="00CF6B2C" w:rsidRPr="00D91A7D" w:rsidSect="007A4F8F">
      <w:pgSz w:w="12240" w:h="15840"/>
      <w:pgMar w:top="1440" w:right="180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F8F"/>
    <w:rsid w:val="00336297"/>
    <w:rsid w:val="007A4F8F"/>
    <w:rsid w:val="00C906ED"/>
    <w:rsid w:val="00CF6B2C"/>
    <w:rsid w:val="00D9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E59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4F8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4F8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F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fiji.sc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319</Words>
  <Characters>7523</Characters>
  <Application>Microsoft Macintosh Word</Application>
  <DocSecurity>0</DocSecurity>
  <Lines>62</Lines>
  <Paragraphs>17</Paragraphs>
  <ScaleCrop>false</ScaleCrop>
  <Company>RU</Company>
  <LinksUpToDate>false</LinksUpToDate>
  <CharactersWithSpaces>8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urin</dc:creator>
  <cp:keywords/>
  <dc:description/>
  <cp:lastModifiedBy>Melanie Laurin</cp:lastModifiedBy>
  <cp:revision>2</cp:revision>
  <dcterms:created xsi:type="dcterms:W3CDTF">2019-09-23T14:46:00Z</dcterms:created>
  <dcterms:modified xsi:type="dcterms:W3CDTF">2019-09-23T15:19:00Z</dcterms:modified>
</cp:coreProperties>
</file>